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6A356" w14:textId="77777777" w:rsidR="00FF6AA8" w:rsidRDefault="00FF6AA8">
      <w:pPr>
        <w:rPr>
          <w:rFonts w:ascii="Times New Roman" w:hAnsi="Times New Roman" w:cs="Times New Roman"/>
          <w:b/>
          <w:kern w:val="0"/>
        </w:rPr>
      </w:pPr>
      <w:r w:rsidRPr="00FF6AA8">
        <w:rPr>
          <w:rFonts w:ascii="Times New Roman" w:hAnsi="Times New Roman" w:cs="Times New Roman"/>
          <w:b/>
          <w:kern w:val="0"/>
        </w:rPr>
        <w:t>S1 Table. Search terms used in each database.</w:t>
      </w:r>
    </w:p>
    <w:p w14:paraId="7D63A28A" w14:textId="77777777" w:rsidR="00FF6AA8" w:rsidRDefault="00FF6AA8">
      <w:pPr>
        <w:rPr>
          <w:rFonts w:ascii="Times New Roman" w:hAnsi="Times New Roman" w:cs="Times New Roman"/>
          <w:b/>
        </w:rPr>
      </w:pPr>
    </w:p>
    <w:p w14:paraId="3B0E538A" w14:textId="09B4EFE4" w:rsidR="007C799D" w:rsidRPr="00DB4E1B" w:rsidRDefault="003358FA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/>
          <w:b/>
        </w:rPr>
        <w:t>M</w:t>
      </w:r>
      <w:r w:rsidRPr="00DB4E1B">
        <w:rPr>
          <w:rFonts w:ascii="Times New Roman" w:hAnsi="Times New Roman" w:cs="Times New Roman" w:hint="eastAsia"/>
          <w:b/>
        </w:rPr>
        <w:t>edline</w:t>
      </w:r>
      <w:r w:rsidR="007C799D" w:rsidRPr="00DB4E1B">
        <w:rPr>
          <w:rFonts w:ascii="Times New Roman" w:hAnsi="Times New Roman" w:cs="Times New Roman"/>
          <w:b/>
        </w:rPr>
        <w:t xml:space="preserve"> via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5"/>
        <w:gridCol w:w="7675"/>
        <w:gridCol w:w="816"/>
      </w:tblGrid>
      <w:tr w:rsidR="00DB4E1B" w:rsidRPr="00DB4E1B" w14:paraId="5B70C2A5" w14:textId="77777777" w:rsidTr="00913F30">
        <w:tc>
          <w:tcPr>
            <w:tcW w:w="525" w:type="dxa"/>
          </w:tcPr>
          <w:p w14:paraId="2FA798DF" w14:textId="77777777" w:rsidR="009B07C0" w:rsidRPr="00DB4E1B" w:rsidRDefault="009B07C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5" w:type="dxa"/>
          </w:tcPr>
          <w:p w14:paraId="4BA05E48" w14:textId="77777777" w:rsidR="009B07C0" w:rsidRPr="00DB4E1B" w:rsidRDefault="009B07C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16" w:type="dxa"/>
          </w:tcPr>
          <w:p w14:paraId="624DBDA1" w14:textId="77777777" w:rsidR="009B07C0" w:rsidRPr="00DB4E1B" w:rsidRDefault="009B07C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913F30" w:rsidRPr="00DB4E1B" w14:paraId="60201A84" w14:textId="77777777" w:rsidTr="00913F30">
        <w:tc>
          <w:tcPr>
            <w:tcW w:w="525" w:type="dxa"/>
          </w:tcPr>
          <w:p w14:paraId="0FE82922" w14:textId="77777777" w:rsidR="00913F30" w:rsidRPr="00DB4E1B" w:rsidRDefault="00913F30" w:rsidP="00913F3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675" w:type="dxa"/>
          </w:tcPr>
          <w:p w14:paraId="587EB41F" w14:textId="16090792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“earthquake</w:t>
            </w:r>
            <w:r w:rsidR="00D54EC9">
              <w:rPr>
                <w:rFonts w:ascii="Times New Roman" w:hAnsi="Times New Roman" w:cs="Times New Roman"/>
              </w:rPr>
              <w:t>s</w:t>
            </w:r>
            <w:r w:rsidRPr="00DB4E1B">
              <w:rPr>
                <w:rFonts w:ascii="Times New Roman" w:hAnsi="Times New Roman" w:cs="Times New Roman"/>
              </w:rPr>
              <w:t>"[</w:t>
            </w: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 xml:space="preserve">] </w:t>
            </w:r>
            <w:r w:rsidRPr="00DB4E1B">
              <w:rPr>
                <w:rFonts w:ascii="Times New Roman" w:hAnsi="Times New Roman" w:cs="Times New Roman" w:hint="eastAsia"/>
              </w:rPr>
              <w:t xml:space="preserve">OR </w:t>
            </w:r>
            <w:r w:rsidRPr="00DB4E1B">
              <w:rPr>
                <w:rFonts w:ascii="Times New Roman" w:hAnsi="Times New Roman" w:cs="Times New Roman"/>
              </w:rPr>
              <w:t>earthquake[Title/abstract] OR “tsunami</w:t>
            </w:r>
            <w:r w:rsidR="00D54EC9">
              <w:rPr>
                <w:rFonts w:ascii="Times New Roman" w:hAnsi="Times New Roman" w:cs="Times New Roman"/>
              </w:rPr>
              <w:t>s</w:t>
            </w:r>
            <w:r w:rsidRPr="00DB4E1B">
              <w:rPr>
                <w:rFonts w:ascii="Times New Roman" w:hAnsi="Times New Roman" w:cs="Times New Roman"/>
              </w:rPr>
              <w:t>"[</w:t>
            </w: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 xml:space="preserve">] </w:t>
            </w:r>
            <w:r w:rsidRPr="00DB4E1B">
              <w:rPr>
                <w:rFonts w:ascii="Times New Roman" w:hAnsi="Times New Roman" w:cs="Times New Roman" w:hint="eastAsia"/>
              </w:rPr>
              <w:t xml:space="preserve">OR </w:t>
            </w:r>
            <w:r w:rsidRPr="00DB4E1B">
              <w:rPr>
                <w:rFonts w:ascii="Times New Roman" w:hAnsi="Times New Roman" w:cs="Times New Roman"/>
              </w:rPr>
              <w:t>tsunami [Title/abstract]</w:t>
            </w:r>
          </w:p>
        </w:tc>
        <w:tc>
          <w:tcPr>
            <w:tcW w:w="816" w:type="dxa"/>
          </w:tcPr>
          <w:p w14:paraId="0FD10100" w14:textId="1500C100" w:rsidR="00913F30" w:rsidRPr="00553E8C" w:rsidRDefault="00D54EC9" w:rsidP="00913F3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068</w:t>
            </w:r>
          </w:p>
        </w:tc>
      </w:tr>
      <w:tr w:rsidR="00913F30" w:rsidRPr="00DB4E1B" w14:paraId="312939EF" w14:textId="77777777" w:rsidTr="00913F30">
        <w:tc>
          <w:tcPr>
            <w:tcW w:w="525" w:type="dxa"/>
          </w:tcPr>
          <w:p w14:paraId="7997D369" w14:textId="62B8EE3A" w:rsidR="00913F30" w:rsidRPr="00DB4E1B" w:rsidRDefault="00913F30" w:rsidP="00913F3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DB4E1B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675" w:type="dxa"/>
          </w:tcPr>
          <w:p w14:paraId="509658DB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 w:hint="eastAsia"/>
              </w:rPr>
              <w:t>(</w:t>
            </w:r>
            <w:r w:rsidRPr="00DB4E1B">
              <w:rPr>
                <w:rFonts w:ascii="Times New Roman" w:hAnsi="Times New Roman" w:cs="Times New Roman"/>
              </w:rPr>
              <w:t>"Acupuncture Therapy"[</w:t>
            </w: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>] OR "Acupuncture, Ear"[</w:t>
            </w: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>] OR "Acupuncture Points"[</w:t>
            </w: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>] OR "Acupuncture"[</w:t>
            </w: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>] OR "Electroacupuncture"[</w:t>
            </w: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>] OR "Meridians"[</w:t>
            </w: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>]</w:t>
            </w:r>
            <w:r w:rsidRPr="00DB4E1B">
              <w:rPr>
                <w:rFonts w:ascii="Times New Roman" w:hAnsi="Times New Roman" w:cs="Times New Roman" w:hint="eastAsia"/>
              </w:rPr>
              <w:t xml:space="preserve"> OR acupuncture</w:t>
            </w:r>
            <w:r w:rsidRPr="00DB4E1B">
              <w:rPr>
                <w:rFonts w:ascii="Times New Roman" w:hAnsi="Times New Roman" w:cs="Times New Roman"/>
              </w:rPr>
              <w:t>[Title/abstract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acupuncture</w:t>
            </w:r>
            <w:r w:rsidRPr="00DB4E1B">
              <w:rPr>
                <w:rFonts w:ascii="Times New Roman" w:hAnsi="Times New Roman" w:cs="Times New Roman"/>
              </w:rPr>
              <w:t>[Title/abstract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-acupuncture</w:t>
            </w:r>
            <w:r w:rsidRPr="00DB4E1B">
              <w:rPr>
                <w:rFonts w:ascii="Times New Roman" w:hAnsi="Times New Roman" w:cs="Times New Roman"/>
              </w:rPr>
              <w:t>[Title/abstract]</w:t>
            </w:r>
            <w:r w:rsidRPr="00DB4E1B">
              <w:rPr>
                <w:rFonts w:ascii="Times New Roman" w:hAnsi="Times New Roman" w:cs="Times New Roman" w:hint="eastAsia"/>
              </w:rPr>
              <w:t xml:space="preserve"> OR acupoint*</w:t>
            </w:r>
            <w:r w:rsidRPr="00DB4E1B">
              <w:rPr>
                <w:rFonts w:ascii="Times New Roman" w:hAnsi="Times New Roman" w:cs="Times New Roman"/>
              </w:rPr>
              <w:t>[Title/abstract]</w:t>
            </w:r>
            <w:r w:rsidRPr="00DB4E1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6" w:type="dxa"/>
          </w:tcPr>
          <w:p w14:paraId="32DBB130" w14:textId="3C435470" w:rsidR="00913F30" w:rsidRPr="00DB4E1B" w:rsidRDefault="00D54EC9" w:rsidP="00913F3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833</w:t>
            </w:r>
          </w:p>
        </w:tc>
      </w:tr>
      <w:tr w:rsidR="00913F30" w:rsidRPr="00DB4E1B" w14:paraId="3D853938" w14:textId="77777777" w:rsidTr="00913F30">
        <w:tc>
          <w:tcPr>
            <w:tcW w:w="525" w:type="dxa"/>
          </w:tcPr>
          <w:p w14:paraId="15A041D8" w14:textId="21A78C3C" w:rsidR="00913F30" w:rsidRPr="00DB4E1B" w:rsidRDefault="00913F30" w:rsidP="00913F3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675" w:type="dxa"/>
          </w:tcPr>
          <w:p w14:paraId="400AC1E7" w14:textId="01F6713D" w:rsidR="00913F30" w:rsidRPr="00DB4E1B" w:rsidRDefault="00913F30" w:rsidP="00913F30">
            <w:pPr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816" w:type="dxa"/>
          </w:tcPr>
          <w:p w14:paraId="77BD8ADD" w14:textId="0CF1794C" w:rsidR="00913F30" w:rsidRPr="00DB4E1B" w:rsidRDefault="00D54EC9" w:rsidP="00913F30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Cs w:val="20"/>
              </w:rPr>
              <w:t>5</w:t>
            </w:r>
          </w:p>
        </w:tc>
      </w:tr>
    </w:tbl>
    <w:p w14:paraId="3AF0F9C7" w14:textId="77777777" w:rsidR="007C799D" w:rsidRPr="00DB4E1B" w:rsidRDefault="007C799D">
      <w:pPr>
        <w:rPr>
          <w:rFonts w:ascii="Times New Roman" w:hAnsi="Times New Roman" w:cs="Times New Roman"/>
        </w:rPr>
      </w:pPr>
    </w:p>
    <w:p w14:paraId="49AB185D" w14:textId="77777777" w:rsidR="00E85AFB" w:rsidRPr="00DB4E1B" w:rsidRDefault="00E85AFB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EMBASE via Elsevi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4"/>
        <w:gridCol w:w="7580"/>
        <w:gridCol w:w="912"/>
      </w:tblGrid>
      <w:tr w:rsidR="00DB4E1B" w:rsidRPr="00DB4E1B" w14:paraId="7D1C9B48" w14:textId="77777777" w:rsidTr="00913F30">
        <w:tc>
          <w:tcPr>
            <w:tcW w:w="524" w:type="dxa"/>
          </w:tcPr>
          <w:p w14:paraId="43D29628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0" w:type="dxa"/>
          </w:tcPr>
          <w:p w14:paraId="00D7455E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12" w:type="dxa"/>
          </w:tcPr>
          <w:p w14:paraId="5D8CC98A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913F30" w:rsidRPr="00DB4E1B" w14:paraId="7C25076A" w14:textId="77777777" w:rsidTr="00913F30">
        <w:tc>
          <w:tcPr>
            <w:tcW w:w="524" w:type="dxa"/>
          </w:tcPr>
          <w:p w14:paraId="4D7E10E4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580" w:type="dxa"/>
          </w:tcPr>
          <w:p w14:paraId="785ADEDB" w14:textId="32366E1B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(</w:t>
            </w:r>
            <w:r w:rsidR="00D54EC9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/>
              </w:rPr>
              <w:t>earthquake</w:t>
            </w:r>
            <w:r w:rsidR="00D54EC9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/>
              </w:rPr>
              <w:t xml:space="preserve">/exp OR earthquake OR </w:t>
            </w:r>
            <w:r w:rsidR="00D54EC9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/>
              </w:rPr>
              <w:t>tsunami</w:t>
            </w:r>
            <w:r w:rsidR="00D54EC9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/>
              </w:rPr>
              <w:t>/exp OR tsunami)</w:t>
            </w:r>
          </w:p>
        </w:tc>
        <w:tc>
          <w:tcPr>
            <w:tcW w:w="912" w:type="dxa"/>
          </w:tcPr>
          <w:p w14:paraId="51246434" w14:textId="65C09A89" w:rsidR="00913F30" w:rsidRPr="00D54EC9" w:rsidRDefault="00D54EC9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927</w:t>
            </w:r>
          </w:p>
        </w:tc>
      </w:tr>
      <w:tr w:rsidR="00913F30" w:rsidRPr="00DB4E1B" w14:paraId="47285478" w14:textId="77777777" w:rsidTr="00913F30">
        <w:tc>
          <w:tcPr>
            <w:tcW w:w="524" w:type="dxa"/>
          </w:tcPr>
          <w:p w14:paraId="339A5642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580" w:type="dxa"/>
          </w:tcPr>
          <w:p w14:paraId="42EBF96B" w14:textId="57C9876C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(</w:t>
            </w:r>
            <w:r w:rsidR="00D54EC9" w:rsidRPr="00D54EC9">
              <w:rPr>
                <w:rFonts w:ascii="Times New Roman" w:hAnsi="Times New Roman" w:cs="Times New Roman"/>
              </w:rPr>
              <w:t>'</w:t>
            </w:r>
            <w:r w:rsidRPr="00DB4E1B">
              <w:rPr>
                <w:rFonts w:ascii="Times New Roman" w:hAnsi="Times New Roman" w:cs="Times New Roman" w:hint="eastAsia"/>
              </w:rPr>
              <w:t>acupuncture</w:t>
            </w:r>
            <w:r w:rsidR="00D54EC9" w:rsidRPr="00D54EC9">
              <w:rPr>
                <w:rFonts w:ascii="Times New Roman" w:hAnsi="Times New Roman" w:cs="Times New Roman"/>
              </w:rPr>
              <w:t>'</w:t>
            </w:r>
            <w:r w:rsidRPr="00DB4E1B">
              <w:rPr>
                <w:rFonts w:ascii="Times New Roman" w:hAnsi="Times New Roman" w:cs="Times New Roman"/>
              </w:rPr>
              <w:t>/exp OR ‘acupuncture’ OR ‘</w:t>
            </w:r>
            <w:r w:rsidRPr="00DB4E1B">
              <w:rPr>
                <w:rFonts w:ascii="Times New Roman" w:hAnsi="Times New Roman" w:cs="Times New Roman" w:hint="eastAsia"/>
              </w:rPr>
              <w:t>acupuncture therapy</w:t>
            </w:r>
            <w:r w:rsidRPr="00DB4E1B">
              <w:rPr>
                <w:rFonts w:ascii="Times New Roman" w:hAnsi="Times New Roman" w:cs="Times New Roman"/>
              </w:rPr>
              <w:t>’ OR ‘auricular acupuncture’/exp OR ‘auricular acupuncture’ OR ‘ear acupuncture’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acupuncture point</w:t>
            </w:r>
            <w:r w:rsidRPr="00DB4E1B">
              <w:rPr>
                <w:rFonts w:ascii="Times New Roman" w:hAnsi="Times New Roman" w:cs="Times New Roman"/>
              </w:rPr>
              <w:t>’/exp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acupuncture point</w:t>
            </w:r>
            <w:r w:rsidRPr="00DB4E1B">
              <w:rPr>
                <w:rFonts w:ascii="Times New Roman" w:hAnsi="Times New Roman" w:cs="Times New Roman"/>
              </w:rPr>
              <w:t>’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electroacupuncture</w:t>
            </w:r>
            <w:r w:rsidRPr="00DB4E1B">
              <w:rPr>
                <w:rFonts w:ascii="Times New Roman" w:hAnsi="Times New Roman" w:cs="Times New Roman"/>
              </w:rPr>
              <w:t>’/exp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electroacupuncture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 xml:space="preserve"> OR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electro-acupuncture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 xml:space="preserve"> OR </w:t>
            </w:r>
            <w:r w:rsidRPr="00DB4E1B">
              <w:rPr>
                <w:rFonts w:ascii="Times New Roman" w:hAnsi="Times New Roman" w:cs="Times New Roman"/>
              </w:rPr>
              <w:t xml:space="preserve">‘body </w:t>
            </w:r>
            <w:r w:rsidRPr="00DB4E1B">
              <w:rPr>
                <w:rFonts w:ascii="Times New Roman" w:hAnsi="Times New Roman" w:cs="Times New Roman" w:hint="eastAsia"/>
              </w:rPr>
              <w:t>meridian</w:t>
            </w:r>
            <w:r w:rsidRPr="00DB4E1B">
              <w:rPr>
                <w:rFonts w:ascii="Times New Roman" w:hAnsi="Times New Roman" w:cs="Times New Roman"/>
              </w:rPr>
              <w:t>’/exp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OR ‘body meridian’ OR ‘</w:t>
            </w:r>
            <w:r w:rsidRPr="00DB4E1B">
              <w:rPr>
                <w:rFonts w:ascii="Times New Roman" w:hAnsi="Times New Roman" w:cs="Times New Roman" w:hint="eastAsia"/>
              </w:rPr>
              <w:t>acupoint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</w:tcPr>
          <w:p w14:paraId="71CC56BC" w14:textId="12452244" w:rsidR="00913F30" w:rsidRPr="00DB4E1B" w:rsidRDefault="00D54EC9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819</w:t>
            </w:r>
          </w:p>
        </w:tc>
      </w:tr>
      <w:tr w:rsidR="00913F30" w:rsidRPr="00DB4E1B" w14:paraId="0D77ED2E" w14:textId="77777777" w:rsidTr="00913F30">
        <w:tc>
          <w:tcPr>
            <w:tcW w:w="524" w:type="dxa"/>
          </w:tcPr>
          <w:p w14:paraId="302C8E62" w14:textId="0EE6C383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580" w:type="dxa"/>
          </w:tcPr>
          <w:p w14:paraId="385F0451" w14:textId="152370FB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12" w:type="dxa"/>
          </w:tcPr>
          <w:p w14:paraId="3035728A" w14:textId="06C821DD" w:rsidR="00913F30" w:rsidRPr="00DB4E1B" w:rsidRDefault="00D54EC9" w:rsidP="00913F3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</w:tr>
    </w:tbl>
    <w:p w14:paraId="4CD2B768" w14:textId="77777777" w:rsidR="00E85AFB" w:rsidRPr="00DB4E1B" w:rsidRDefault="00E85AFB" w:rsidP="00E85AFB">
      <w:pPr>
        <w:spacing w:after="0"/>
        <w:rPr>
          <w:rFonts w:ascii="Times New Roman" w:hAnsi="Times New Roman" w:cs="Times New Roman"/>
        </w:rPr>
      </w:pPr>
    </w:p>
    <w:p w14:paraId="4AD2E560" w14:textId="77777777" w:rsidR="009D3598" w:rsidRPr="00DB4E1B" w:rsidRDefault="009D3598" w:rsidP="002339CB">
      <w:pPr>
        <w:tabs>
          <w:tab w:val="left" w:pos="3226"/>
        </w:tabs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CENTRAL</w:t>
      </w:r>
      <w:r w:rsidR="002339CB" w:rsidRPr="00DB4E1B">
        <w:rPr>
          <w:rFonts w:ascii="Times New Roman" w:hAnsi="Times New Roman" w:cs="Times New Roman"/>
          <w:b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577"/>
        <w:gridCol w:w="908"/>
      </w:tblGrid>
      <w:tr w:rsidR="00DB4E1B" w:rsidRPr="00DB4E1B" w14:paraId="4E50EFAD" w14:textId="77777777" w:rsidTr="00592527">
        <w:tc>
          <w:tcPr>
            <w:tcW w:w="531" w:type="dxa"/>
          </w:tcPr>
          <w:p w14:paraId="17B6707D" w14:textId="77777777" w:rsidR="00202718" w:rsidRPr="00DB4E1B" w:rsidRDefault="0020271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77" w:type="dxa"/>
          </w:tcPr>
          <w:p w14:paraId="4D06325E" w14:textId="77777777" w:rsidR="00202718" w:rsidRPr="00DB4E1B" w:rsidRDefault="00202718" w:rsidP="00EA3BBC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08" w:type="dxa"/>
          </w:tcPr>
          <w:p w14:paraId="01C71A84" w14:textId="77777777" w:rsidR="00202718" w:rsidRPr="00DB4E1B" w:rsidRDefault="00202718" w:rsidP="00EA3BBC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913F30" w:rsidRPr="00DB4E1B" w14:paraId="59F7A101" w14:textId="77777777" w:rsidTr="00592527">
        <w:tc>
          <w:tcPr>
            <w:tcW w:w="531" w:type="dxa"/>
          </w:tcPr>
          <w:p w14:paraId="1207A2C2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577" w:type="dxa"/>
          </w:tcPr>
          <w:p w14:paraId="49FBADF7" w14:textId="3A674720" w:rsidR="00913F30" w:rsidRPr="00DB4E1B" w:rsidRDefault="00913F30" w:rsidP="00913F30">
            <w:proofErr w:type="spellStart"/>
            <w:r w:rsidRPr="00DB4E1B">
              <w:rPr>
                <w:rFonts w:ascii="Times New Roman" w:hAnsi="Times New Roman" w:cs="Times New Roman" w:hint="eastAsia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 w:hint="eastAsia"/>
              </w:rPr>
              <w:t xml:space="preserve"> descriptor: [</w:t>
            </w:r>
            <w:r w:rsidRPr="00DB4E1B">
              <w:rPr>
                <w:rFonts w:ascii="Times New Roman" w:hAnsi="Times New Roman" w:cs="Times New Roman"/>
              </w:rPr>
              <w:t>earthquake</w:t>
            </w:r>
            <w:r w:rsidR="000B605E">
              <w:rPr>
                <w:rFonts w:ascii="Times New Roman" w:hAnsi="Times New Roman" w:cs="Times New Roman"/>
              </w:rPr>
              <w:t>s</w:t>
            </w:r>
            <w:r w:rsidRPr="00DB4E1B">
              <w:rPr>
                <w:rFonts w:ascii="Times New Roman" w:hAnsi="Times New Roman" w:cs="Times New Roman" w:hint="eastAsia"/>
              </w:rPr>
              <w:t>] explode all trees</w:t>
            </w:r>
          </w:p>
        </w:tc>
        <w:tc>
          <w:tcPr>
            <w:tcW w:w="908" w:type="dxa"/>
          </w:tcPr>
          <w:p w14:paraId="574DAD21" w14:textId="51891EB6" w:rsidR="00913F30" w:rsidRPr="00DB4E1B" w:rsidRDefault="000B605E" w:rsidP="0091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13F30" w:rsidRPr="00DB4E1B" w14:paraId="49484408" w14:textId="77777777" w:rsidTr="00592527">
        <w:tc>
          <w:tcPr>
            <w:tcW w:w="531" w:type="dxa"/>
          </w:tcPr>
          <w:p w14:paraId="0BE89149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577" w:type="dxa"/>
          </w:tcPr>
          <w:p w14:paraId="741A62E6" w14:textId="28A1E152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(earthquake OR tsunami):</w:t>
            </w:r>
            <w:proofErr w:type="spellStart"/>
            <w:r w:rsidRPr="00DB4E1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08" w:type="dxa"/>
          </w:tcPr>
          <w:p w14:paraId="33511967" w14:textId="1D6FDE9A" w:rsidR="00913F30" w:rsidRPr="00DB4E1B" w:rsidRDefault="000B605E" w:rsidP="0091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913F30" w:rsidRPr="00DB4E1B" w14:paraId="1BB23D4E" w14:textId="77777777" w:rsidTr="00592527">
        <w:tc>
          <w:tcPr>
            <w:tcW w:w="531" w:type="dxa"/>
          </w:tcPr>
          <w:p w14:paraId="7466C8E9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577" w:type="dxa"/>
          </w:tcPr>
          <w:p w14:paraId="263682F7" w14:textId="77777777" w:rsidR="00913F30" w:rsidRPr="00DB4E1B" w:rsidRDefault="00913F30" w:rsidP="00913F30">
            <w:r w:rsidRPr="00DB4E1B">
              <w:rPr>
                <w:rFonts w:ascii="Times New Roman" w:hAnsi="Times New Roman" w:cs="Times New Roman"/>
              </w:rPr>
              <w:t xml:space="preserve">#1 OR #2 </w:t>
            </w:r>
          </w:p>
        </w:tc>
        <w:tc>
          <w:tcPr>
            <w:tcW w:w="908" w:type="dxa"/>
          </w:tcPr>
          <w:p w14:paraId="144AFC00" w14:textId="636D4D6F" w:rsidR="00913F30" w:rsidRPr="00DB4E1B" w:rsidRDefault="000B605E" w:rsidP="0091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913F30" w:rsidRPr="00DB4E1B" w14:paraId="506BD1AC" w14:textId="77777777" w:rsidTr="00592527">
        <w:tc>
          <w:tcPr>
            <w:tcW w:w="531" w:type="dxa"/>
          </w:tcPr>
          <w:p w14:paraId="1FE6A0BF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7577" w:type="dxa"/>
          </w:tcPr>
          <w:p w14:paraId="6DB176D5" w14:textId="6AD16BFD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 xml:space="preserve"> descriptor: [Acupuncture] explode all trees</w:t>
            </w:r>
          </w:p>
        </w:tc>
        <w:tc>
          <w:tcPr>
            <w:tcW w:w="908" w:type="dxa"/>
          </w:tcPr>
          <w:p w14:paraId="4C28B31A" w14:textId="5AD7BDA5" w:rsidR="00913F30" w:rsidRPr="00DB4E1B" w:rsidRDefault="000B605E" w:rsidP="0091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913F30" w:rsidRPr="00DB4E1B" w14:paraId="5A386F62" w14:textId="77777777" w:rsidTr="00592527">
        <w:tc>
          <w:tcPr>
            <w:tcW w:w="531" w:type="dxa"/>
          </w:tcPr>
          <w:p w14:paraId="53579C88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577" w:type="dxa"/>
          </w:tcPr>
          <w:p w14:paraId="631D0092" w14:textId="7F28C25E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 xml:space="preserve"> descriptor: [Acupuncture Therapy] explode all trees</w:t>
            </w:r>
          </w:p>
        </w:tc>
        <w:tc>
          <w:tcPr>
            <w:tcW w:w="908" w:type="dxa"/>
          </w:tcPr>
          <w:p w14:paraId="6AABC1D8" w14:textId="733C4B14" w:rsidR="00913F30" w:rsidRPr="00DB4E1B" w:rsidRDefault="000B605E" w:rsidP="0091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77</w:t>
            </w:r>
          </w:p>
        </w:tc>
      </w:tr>
      <w:tr w:rsidR="00913F30" w:rsidRPr="00DB4E1B" w14:paraId="2EA9819B" w14:textId="77777777" w:rsidTr="00592527">
        <w:tc>
          <w:tcPr>
            <w:tcW w:w="531" w:type="dxa"/>
          </w:tcPr>
          <w:p w14:paraId="4215DC5E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7577" w:type="dxa"/>
          </w:tcPr>
          <w:p w14:paraId="5BB3CCDA" w14:textId="59B57AEC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 xml:space="preserve"> descriptor: [Acupuncture, Ear] explode all trees</w:t>
            </w:r>
          </w:p>
        </w:tc>
        <w:tc>
          <w:tcPr>
            <w:tcW w:w="908" w:type="dxa"/>
          </w:tcPr>
          <w:p w14:paraId="1BC6A4B5" w14:textId="16F36B16" w:rsidR="00913F30" w:rsidRPr="00DB4E1B" w:rsidRDefault="000B605E" w:rsidP="0091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913F30" w:rsidRPr="00DB4E1B" w14:paraId="0B3274C1" w14:textId="77777777" w:rsidTr="00592527">
        <w:tc>
          <w:tcPr>
            <w:tcW w:w="531" w:type="dxa"/>
          </w:tcPr>
          <w:p w14:paraId="37DDE695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7577" w:type="dxa"/>
          </w:tcPr>
          <w:p w14:paraId="56E3C2B6" w14:textId="2239836E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proofErr w:type="spellStart"/>
            <w:r w:rsidRPr="00DB4E1B">
              <w:rPr>
                <w:rFonts w:ascii="Times New Roman" w:hAnsi="Times New Roman" w:cs="Times New Roman"/>
              </w:rPr>
              <w:t>MeSH</w:t>
            </w:r>
            <w:proofErr w:type="spellEnd"/>
            <w:r w:rsidRPr="00DB4E1B">
              <w:rPr>
                <w:rFonts w:ascii="Times New Roman" w:hAnsi="Times New Roman" w:cs="Times New Roman"/>
              </w:rPr>
              <w:t xml:space="preserve"> descriptor: [Electroacupuncture] explode all trees</w:t>
            </w:r>
          </w:p>
        </w:tc>
        <w:tc>
          <w:tcPr>
            <w:tcW w:w="908" w:type="dxa"/>
          </w:tcPr>
          <w:p w14:paraId="7AB19F1F" w14:textId="71B40EC3" w:rsidR="00913F30" w:rsidRPr="00DB4E1B" w:rsidRDefault="000B605E" w:rsidP="0091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913F30" w:rsidRPr="00DB4E1B" w14:paraId="4139C192" w14:textId="77777777" w:rsidTr="00592527">
        <w:tc>
          <w:tcPr>
            <w:tcW w:w="531" w:type="dxa"/>
          </w:tcPr>
          <w:p w14:paraId="29B5D9C5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8</w:t>
            </w:r>
          </w:p>
        </w:tc>
        <w:tc>
          <w:tcPr>
            <w:tcW w:w="7577" w:type="dxa"/>
          </w:tcPr>
          <w:p w14:paraId="4070233F" w14:textId="1373E8AF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 xml:space="preserve">(Acupuncture OR </w:t>
            </w:r>
            <w:proofErr w:type="spellStart"/>
            <w:r w:rsidRPr="00DB4E1B">
              <w:rPr>
                <w:rFonts w:ascii="Times New Roman" w:hAnsi="Times New Roman" w:cs="Times New Roman"/>
              </w:rPr>
              <w:t>Pharmacopuncture</w:t>
            </w:r>
            <w:proofErr w:type="spellEnd"/>
            <w:r w:rsidRPr="00DB4E1B">
              <w:rPr>
                <w:rFonts w:ascii="Times New Roman" w:hAnsi="Times New Roman" w:cs="Times New Roman"/>
              </w:rPr>
              <w:t xml:space="preserve"> OR Ear acupuncture OR </w:t>
            </w:r>
            <w:proofErr w:type="spellStart"/>
            <w:r w:rsidRPr="00DB4E1B">
              <w:rPr>
                <w:rFonts w:ascii="Times New Roman" w:hAnsi="Times New Roman" w:cs="Times New Roman"/>
              </w:rPr>
              <w:t>Pharmacoacupuncture</w:t>
            </w:r>
            <w:proofErr w:type="spellEnd"/>
            <w:r w:rsidRPr="00DB4E1B">
              <w:rPr>
                <w:rFonts w:ascii="Times New Roman" w:hAnsi="Times New Roman" w:cs="Times New Roman"/>
              </w:rPr>
              <w:t xml:space="preserve"> OR Electroacupuncture OR </w:t>
            </w:r>
            <w:proofErr w:type="spellStart"/>
            <w:r w:rsidRPr="00DB4E1B">
              <w:rPr>
                <w:rFonts w:ascii="Times New Roman" w:hAnsi="Times New Roman" w:cs="Times New Roman"/>
              </w:rPr>
              <w:t>Acupotomy</w:t>
            </w:r>
            <w:proofErr w:type="spellEnd"/>
            <w:r w:rsidRPr="00DB4E1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B4E1B">
              <w:rPr>
                <w:rFonts w:ascii="Times New Roman" w:hAnsi="Times New Roman" w:cs="Times New Roman"/>
              </w:rPr>
              <w:t>Acupotomies</w:t>
            </w:r>
            <w:proofErr w:type="spellEnd"/>
            <w:r w:rsidRPr="00DB4E1B">
              <w:rPr>
                <w:rFonts w:ascii="Times New Roman" w:hAnsi="Times New Roman" w:cs="Times New Roman"/>
              </w:rPr>
              <w:t xml:space="preserve"> OR Ear acupuncture OR Auricular acupuncture):</w:t>
            </w:r>
            <w:proofErr w:type="spellStart"/>
            <w:r w:rsidRPr="00DB4E1B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908" w:type="dxa"/>
          </w:tcPr>
          <w:p w14:paraId="29050912" w14:textId="5EEFCC38" w:rsidR="00913F30" w:rsidRPr="00DB4E1B" w:rsidRDefault="000B605E" w:rsidP="0091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40</w:t>
            </w:r>
          </w:p>
        </w:tc>
      </w:tr>
      <w:tr w:rsidR="00913F30" w:rsidRPr="00DB4E1B" w14:paraId="21D4C31C" w14:textId="77777777" w:rsidTr="00592527">
        <w:tc>
          <w:tcPr>
            <w:tcW w:w="531" w:type="dxa"/>
          </w:tcPr>
          <w:p w14:paraId="5FC3C332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9</w:t>
            </w:r>
          </w:p>
        </w:tc>
        <w:tc>
          <w:tcPr>
            <w:tcW w:w="7577" w:type="dxa"/>
          </w:tcPr>
          <w:p w14:paraId="7424481A" w14:textId="0132AF0F" w:rsidR="00913F30" w:rsidRPr="00DB4E1B" w:rsidRDefault="00913F30" w:rsidP="00913F30">
            <w:pPr>
              <w:tabs>
                <w:tab w:val="left" w:pos="1177"/>
              </w:tabs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 xml:space="preserve">#4 OR #5 OR #6 OR #7 OR #8 </w:t>
            </w:r>
          </w:p>
        </w:tc>
        <w:tc>
          <w:tcPr>
            <w:tcW w:w="908" w:type="dxa"/>
          </w:tcPr>
          <w:p w14:paraId="2EEEFFB6" w14:textId="0AA0884A" w:rsidR="00913F30" w:rsidRPr="00DB4E1B" w:rsidRDefault="000B605E" w:rsidP="0091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679</w:t>
            </w:r>
          </w:p>
        </w:tc>
      </w:tr>
      <w:tr w:rsidR="00913F30" w:rsidRPr="00DB4E1B" w14:paraId="37DC9A54" w14:textId="77777777" w:rsidTr="00592527">
        <w:tc>
          <w:tcPr>
            <w:tcW w:w="531" w:type="dxa"/>
          </w:tcPr>
          <w:p w14:paraId="7A4DC26A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0</w:t>
            </w:r>
          </w:p>
        </w:tc>
        <w:tc>
          <w:tcPr>
            <w:tcW w:w="7577" w:type="dxa"/>
          </w:tcPr>
          <w:p w14:paraId="14285405" w14:textId="5FE9DE0E" w:rsidR="00913F30" w:rsidRPr="00DB4E1B" w:rsidRDefault="00913F30" w:rsidP="00913F30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 xml:space="preserve">#3 AND </w:t>
            </w:r>
            <w:r w:rsidRPr="00DB4E1B">
              <w:rPr>
                <w:rFonts w:ascii="Times New Roman" w:hAnsi="Times New Roman" w:cs="Times New Roman" w:hint="eastAsia"/>
              </w:rPr>
              <w:t>#</w:t>
            </w:r>
            <w:r w:rsidRPr="00DB4E1B">
              <w:rPr>
                <w:rFonts w:ascii="Times New Roman" w:hAnsi="Times New Roman" w:cs="Times New Roman"/>
              </w:rPr>
              <w:t>9 in Trials</w:t>
            </w:r>
          </w:p>
        </w:tc>
        <w:tc>
          <w:tcPr>
            <w:tcW w:w="908" w:type="dxa"/>
          </w:tcPr>
          <w:p w14:paraId="6A2C12DD" w14:textId="4B9946F7" w:rsidR="00913F30" w:rsidRPr="00DB4E1B" w:rsidRDefault="000B605E" w:rsidP="0091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14:paraId="57AFC247" w14:textId="6DA14712" w:rsidR="00AF6EDA" w:rsidRDefault="00AF6EDA">
      <w:pPr>
        <w:rPr>
          <w:rFonts w:ascii="Times New Roman" w:hAnsi="Times New Roman" w:cs="Times New Roman"/>
          <w:b/>
        </w:rPr>
      </w:pPr>
    </w:p>
    <w:p w14:paraId="6306EBC0" w14:textId="77777777" w:rsidR="00FF6AA8" w:rsidRPr="00AA4AD7" w:rsidRDefault="00FF6AA8" w:rsidP="00FF6AA8">
      <w:pPr>
        <w:rPr>
          <w:rFonts w:ascii="Times New Roman" w:hAnsi="Times New Roman" w:cs="Times New Roman"/>
          <w:b/>
        </w:rPr>
      </w:pPr>
      <w:r w:rsidRPr="004E6124">
        <w:rPr>
          <w:rFonts w:ascii="Times New Roman" w:hAnsi="Times New Roman" w:cs="Times New Roman"/>
          <w:b/>
        </w:rPr>
        <w:t>Web of Science</w:t>
      </w:r>
      <w:r w:rsidRPr="00AA4AD7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582"/>
        <w:gridCol w:w="908"/>
      </w:tblGrid>
      <w:tr w:rsidR="00FF6AA8" w:rsidRPr="00AA4AD7" w14:paraId="5E20F178" w14:textId="77777777" w:rsidTr="003F107C">
        <w:tc>
          <w:tcPr>
            <w:tcW w:w="526" w:type="dxa"/>
          </w:tcPr>
          <w:p w14:paraId="1B8F1226" w14:textId="77777777" w:rsidR="00FF6AA8" w:rsidRPr="00AA4AD7" w:rsidRDefault="00FF6AA8" w:rsidP="003F10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2" w:type="dxa"/>
          </w:tcPr>
          <w:p w14:paraId="5AB7F6C6" w14:textId="77777777" w:rsidR="00FF6AA8" w:rsidRPr="00AA4AD7" w:rsidRDefault="00FF6AA8" w:rsidP="003F107C">
            <w:pPr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08" w:type="dxa"/>
          </w:tcPr>
          <w:p w14:paraId="5E82E1E5" w14:textId="77777777" w:rsidR="00FF6AA8" w:rsidRPr="00AA4AD7" w:rsidRDefault="00FF6AA8" w:rsidP="003F107C">
            <w:pPr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</w:rPr>
              <w:t>Results</w:t>
            </w:r>
          </w:p>
        </w:tc>
      </w:tr>
      <w:tr w:rsidR="00FF6AA8" w:rsidRPr="00AA4AD7" w14:paraId="3EB6F5B9" w14:textId="77777777" w:rsidTr="003F107C">
        <w:tc>
          <w:tcPr>
            <w:tcW w:w="526" w:type="dxa"/>
          </w:tcPr>
          <w:p w14:paraId="30DC7C49" w14:textId="77777777" w:rsidR="00FF6AA8" w:rsidRPr="00AA4AD7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82" w:type="dxa"/>
          </w:tcPr>
          <w:p w14:paraId="1598C162" w14:textId="78A4CF40" w:rsidR="00FF6AA8" w:rsidRPr="00AA4AD7" w:rsidRDefault="00FF6AA8" w:rsidP="00CD2B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</w:rPr>
              <w:t>(TS=(</w:t>
            </w:r>
            <w:r w:rsidR="00CD2B91" w:rsidRPr="00DB4E1B">
              <w:rPr>
                <w:rFonts w:ascii="Times New Roman" w:hAnsi="Times New Roman" w:cs="Times New Roman"/>
              </w:rPr>
              <w:t>earthquake</w:t>
            </w:r>
            <w:r w:rsidRPr="00AA4AD7">
              <w:rPr>
                <w:rFonts w:ascii="Times New Roman" w:hAnsi="Times New Roman" w:cs="Times New Roman"/>
              </w:rPr>
              <w:t>) OR TS=(</w:t>
            </w:r>
            <w:r w:rsidR="00CD2B91" w:rsidRPr="00DB4E1B">
              <w:rPr>
                <w:rFonts w:ascii="Times New Roman" w:hAnsi="Times New Roman" w:cs="Times New Roman"/>
              </w:rPr>
              <w:t>tsunami</w:t>
            </w:r>
            <w:r w:rsidR="00CD2B91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908" w:type="dxa"/>
          </w:tcPr>
          <w:p w14:paraId="203F7D4F" w14:textId="5AC8F739" w:rsidR="00FF6AA8" w:rsidRPr="00AA4AD7" w:rsidRDefault="00760056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507</w:t>
            </w:r>
          </w:p>
        </w:tc>
      </w:tr>
      <w:tr w:rsidR="00FF6AA8" w:rsidRPr="00AA4AD7" w14:paraId="05048BFC" w14:textId="77777777" w:rsidTr="003F107C">
        <w:tc>
          <w:tcPr>
            <w:tcW w:w="526" w:type="dxa"/>
          </w:tcPr>
          <w:p w14:paraId="0BFD92A0" w14:textId="77777777" w:rsidR="00FF6AA8" w:rsidRPr="00AA4AD7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82" w:type="dxa"/>
          </w:tcPr>
          <w:p w14:paraId="19EEC47E" w14:textId="77777777" w:rsidR="00FF6AA8" w:rsidRPr="00AA4AD7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A4AD7">
              <w:rPr>
                <w:rFonts w:ascii="Times New Roman" w:hAnsi="Times New Roman" w:cs="Times New Roman"/>
                <w:szCs w:val="20"/>
              </w:rPr>
              <w:t>(</w:t>
            </w:r>
            <w:r w:rsidRPr="00AA4AD7">
              <w:rPr>
                <w:rFonts w:ascii="Times New Roman" w:hAnsi="Times New Roman" w:cs="Times New Roman"/>
              </w:rPr>
              <w:t>TS=(</w:t>
            </w:r>
            <w:proofErr w:type="spellStart"/>
            <w:r w:rsidRPr="00AA4AD7">
              <w:rPr>
                <w:rFonts w:ascii="Times New Roman" w:hAnsi="Times New Roman" w:cs="Times New Roman"/>
                <w:szCs w:val="20"/>
              </w:rPr>
              <w:t>aupuncture</w:t>
            </w:r>
            <w:proofErr w:type="spellEnd"/>
            <w:r w:rsidRPr="00AA4AD7">
              <w:rPr>
                <w:rFonts w:ascii="Times New Roman" w:hAnsi="Times New Roman" w:cs="Times New Roman"/>
                <w:szCs w:val="20"/>
              </w:rPr>
              <w:t xml:space="preserve"> therapy)</w:t>
            </w:r>
            <w:r w:rsidRPr="00AA4AD7">
              <w:rPr>
                <w:rFonts w:ascii="Times New Roman" w:hAnsi="Times New Roman" w:cs="Times New Roman"/>
              </w:rPr>
              <w:t xml:space="preserve"> OR TS=(acupuncture) OR TS=(acupuncture point) OR TS=(auricular acupuncture) OR TS=(ear acupuncture) OR TS=(electroacupuncture) OR TS=(electro-acupuncture) OR TS=(meridian) OR TS=(acupoint*))</w:t>
            </w:r>
          </w:p>
        </w:tc>
        <w:tc>
          <w:tcPr>
            <w:tcW w:w="908" w:type="dxa"/>
          </w:tcPr>
          <w:p w14:paraId="77F4CA5F" w14:textId="6946E31C" w:rsidR="00FF6AA8" w:rsidRPr="00AA4AD7" w:rsidRDefault="00760056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177</w:t>
            </w:r>
          </w:p>
        </w:tc>
      </w:tr>
      <w:tr w:rsidR="00FF6AA8" w:rsidRPr="00604644" w14:paraId="798F8120" w14:textId="77777777" w:rsidTr="003F107C">
        <w:tc>
          <w:tcPr>
            <w:tcW w:w="526" w:type="dxa"/>
          </w:tcPr>
          <w:p w14:paraId="1A7B0490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82" w:type="dxa"/>
          </w:tcPr>
          <w:p w14:paraId="7C6ABCC2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08" w:type="dxa"/>
          </w:tcPr>
          <w:p w14:paraId="25D86460" w14:textId="4F74E25C" w:rsidR="00FF6AA8" w:rsidRPr="00604644" w:rsidRDefault="00760056" w:rsidP="003F1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</w:tbl>
    <w:p w14:paraId="1159A90E" w14:textId="77777777" w:rsidR="00FF6AA8" w:rsidRPr="00604644" w:rsidRDefault="00FF6AA8" w:rsidP="00FF6AA8">
      <w:pPr>
        <w:rPr>
          <w:rFonts w:ascii="Times New Roman" w:hAnsi="Times New Roman" w:cs="Times New Roman"/>
        </w:rPr>
      </w:pPr>
    </w:p>
    <w:p w14:paraId="37B73E73" w14:textId="77777777" w:rsidR="00FF6AA8" w:rsidRPr="00604644" w:rsidRDefault="00FF6AA8" w:rsidP="00FF6AA8">
      <w:pPr>
        <w:rPr>
          <w:rFonts w:ascii="Times New Roman" w:hAnsi="Times New Roman" w:cs="Times New Roman"/>
          <w:b/>
        </w:rPr>
      </w:pPr>
      <w:r w:rsidRPr="004E6124">
        <w:rPr>
          <w:rFonts w:ascii="Times New Roman" w:hAnsi="Times New Roman" w:cs="Times New Roman"/>
          <w:b/>
        </w:rPr>
        <w:t>Scopus</w:t>
      </w:r>
      <w:r w:rsidRPr="00604644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581"/>
        <w:gridCol w:w="908"/>
      </w:tblGrid>
      <w:tr w:rsidR="00FF6AA8" w:rsidRPr="00604644" w14:paraId="3FE568BA" w14:textId="77777777" w:rsidTr="003F107C">
        <w:tc>
          <w:tcPr>
            <w:tcW w:w="531" w:type="dxa"/>
          </w:tcPr>
          <w:p w14:paraId="0BE39CBE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3600EC22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5C6F9649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Results</w:t>
            </w:r>
          </w:p>
        </w:tc>
      </w:tr>
      <w:tr w:rsidR="00FF6AA8" w:rsidRPr="00604644" w14:paraId="138CD537" w14:textId="77777777" w:rsidTr="003F107C">
        <w:tc>
          <w:tcPr>
            <w:tcW w:w="531" w:type="dxa"/>
          </w:tcPr>
          <w:p w14:paraId="5EEF8B39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26BCF9E0" w14:textId="17D01BA1" w:rsidR="00FF6AA8" w:rsidRPr="00CD2B91" w:rsidRDefault="00FF6AA8" w:rsidP="00CD2B9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(TITLE-ABS-KEY (</w:t>
            </w:r>
            <w:r w:rsidR="00CD2B91" w:rsidRPr="00DB4E1B">
              <w:rPr>
                <w:rFonts w:ascii="Times New Roman" w:hAnsi="Times New Roman" w:cs="Times New Roman"/>
              </w:rPr>
              <w:t>earthquake</w:t>
            </w:r>
            <w:r w:rsidR="00CD2B91">
              <w:rPr>
                <w:rFonts w:ascii="Times New Roman" w:hAnsi="Times New Roman" w:cs="Times New Roman"/>
              </w:rPr>
              <w:t>)</w:t>
            </w:r>
            <w:r w:rsidRPr="00604644">
              <w:rPr>
                <w:rFonts w:ascii="Times New Roman" w:hAnsi="Times New Roman" w:cs="Times New Roman"/>
              </w:rPr>
              <w:t xml:space="preserve"> OR TITLE-ABS-KEY (</w:t>
            </w:r>
            <w:r w:rsidR="00CD2B91" w:rsidRPr="00DB4E1B">
              <w:rPr>
                <w:rFonts w:ascii="Times New Roman" w:hAnsi="Times New Roman" w:cs="Times New Roman"/>
              </w:rPr>
              <w:t>tsunami</w:t>
            </w:r>
            <w:r w:rsidR="00CD2B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2" w:type="dxa"/>
          </w:tcPr>
          <w:p w14:paraId="3ACADCFE" w14:textId="50AFC5D1" w:rsidR="00FF6AA8" w:rsidRPr="00604644" w:rsidRDefault="00760056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4574</w:t>
            </w:r>
          </w:p>
        </w:tc>
      </w:tr>
      <w:tr w:rsidR="00FF6AA8" w:rsidRPr="00604644" w14:paraId="7B0AAEF1" w14:textId="77777777" w:rsidTr="003F107C">
        <w:tc>
          <w:tcPr>
            <w:tcW w:w="531" w:type="dxa"/>
          </w:tcPr>
          <w:p w14:paraId="1CDC69C3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4ED21BF4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  <w:szCs w:val="20"/>
              </w:rPr>
              <w:t>(</w:t>
            </w:r>
            <w:r w:rsidRPr="00604644">
              <w:rPr>
                <w:rFonts w:ascii="Times New Roman" w:hAnsi="Times New Roman" w:cs="Times New Roman"/>
              </w:rPr>
              <w:t>TITLE-ABS-KEY</w:t>
            </w:r>
            <w:r w:rsidRPr="00604644">
              <w:rPr>
                <w:rFonts w:ascii="Times New Roman" w:hAnsi="Times New Roman" w:cs="Times New Roman"/>
                <w:szCs w:val="20"/>
              </w:rPr>
              <w:t xml:space="preserve"> (</w:t>
            </w:r>
            <w:proofErr w:type="spellStart"/>
            <w:r w:rsidRPr="00604644">
              <w:rPr>
                <w:rFonts w:ascii="Times New Roman" w:hAnsi="Times New Roman" w:cs="Times New Roman"/>
                <w:szCs w:val="20"/>
              </w:rPr>
              <w:t>aupuncture</w:t>
            </w:r>
            <w:proofErr w:type="spellEnd"/>
            <w:r w:rsidRPr="00604644">
              <w:rPr>
                <w:rFonts w:ascii="Times New Roman" w:hAnsi="Times New Roman" w:cs="Times New Roman"/>
                <w:szCs w:val="20"/>
              </w:rPr>
              <w:t xml:space="preserve"> therapy)</w:t>
            </w:r>
            <w:r w:rsidRPr="00604644">
              <w:rPr>
                <w:rFonts w:ascii="Times New Roman" w:hAnsi="Times New Roman" w:cs="Times New Roman"/>
              </w:rPr>
              <w:t xml:space="preserve"> OR TITLE-ABS-KEY (acupuncture) OR TITLE-ABS-KEY (acupuncture point) OR TITLE-ABS-KEY (auricular acupuncture) OR TITLE-ABS-KEY (ear acupuncture) OR TITLE-ABS-KEY (electroacupuncture) OR TITLE-ABS-KEY (electro-acupuncture) OR TITLE-ABS-KEY (meridian) OR TITLE-ABS-KEY (acupoint*)</w:t>
            </w:r>
            <w:r w:rsidRPr="00604644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12" w:type="dxa"/>
          </w:tcPr>
          <w:p w14:paraId="6D874FBB" w14:textId="17E981D9" w:rsidR="00FF6AA8" w:rsidRPr="00604644" w:rsidRDefault="00760056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635</w:t>
            </w:r>
          </w:p>
        </w:tc>
      </w:tr>
      <w:tr w:rsidR="00FF6AA8" w:rsidRPr="00604644" w14:paraId="4E92D92E" w14:textId="77777777" w:rsidTr="003F107C">
        <w:tc>
          <w:tcPr>
            <w:tcW w:w="531" w:type="dxa"/>
          </w:tcPr>
          <w:p w14:paraId="63E6570C" w14:textId="77777777" w:rsidR="00FF6AA8" w:rsidRPr="00604644" w:rsidRDefault="00FF6AA8" w:rsidP="003F107C">
            <w:pPr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9" w:type="dxa"/>
          </w:tcPr>
          <w:p w14:paraId="16A65F2C" w14:textId="77777777" w:rsidR="00FF6AA8" w:rsidRPr="00604644" w:rsidRDefault="00FF6AA8" w:rsidP="003F10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04644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912" w:type="dxa"/>
          </w:tcPr>
          <w:p w14:paraId="079DDF79" w14:textId="1A43EB0E" w:rsidR="00FF6AA8" w:rsidRPr="00604644" w:rsidRDefault="00760056" w:rsidP="003F10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5F308263" w14:textId="77777777" w:rsidR="00FF6AA8" w:rsidRPr="00DB4E1B" w:rsidRDefault="00FF6AA8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764B487D" w14:textId="30D78901" w:rsidR="0000436E" w:rsidRPr="00DB4E1B" w:rsidRDefault="0000436E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AMED 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582"/>
        <w:gridCol w:w="908"/>
      </w:tblGrid>
      <w:tr w:rsidR="00DB4E1B" w:rsidRPr="00DB4E1B" w14:paraId="77D1F025" w14:textId="77777777" w:rsidTr="00913F30">
        <w:tc>
          <w:tcPr>
            <w:tcW w:w="526" w:type="dxa"/>
          </w:tcPr>
          <w:p w14:paraId="4128DDEB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2" w:type="dxa"/>
          </w:tcPr>
          <w:p w14:paraId="57D6599C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08" w:type="dxa"/>
          </w:tcPr>
          <w:p w14:paraId="55389C53" w14:textId="77777777" w:rsidR="009B07C0" w:rsidRPr="00DB4E1B" w:rsidRDefault="009B07C0" w:rsidP="00E85AFB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913F30" w:rsidRPr="00DB4E1B" w14:paraId="7675B648" w14:textId="77777777" w:rsidTr="00913F30">
        <w:tc>
          <w:tcPr>
            <w:tcW w:w="526" w:type="dxa"/>
          </w:tcPr>
          <w:p w14:paraId="4BF6AD08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582" w:type="dxa"/>
          </w:tcPr>
          <w:p w14:paraId="5158F3D5" w14:textId="02817500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(</w:t>
            </w:r>
            <w:r w:rsidRPr="00DB4E1B">
              <w:rPr>
                <w:rFonts w:ascii="Times New Roman" w:hAnsi="Times New Roman" w:cs="Times New Roman"/>
              </w:rPr>
              <w:t>earthquake[TX] OR tsunami[TX])</w:t>
            </w:r>
          </w:p>
        </w:tc>
        <w:tc>
          <w:tcPr>
            <w:tcW w:w="908" w:type="dxa"/>
          </w:tcPr>
          <w:p w14:paraId="5C8F09BE" w14:textId="5E674DFB" w:rsidR="00913F30" w:rsidRPr="00DB4E1B" w:rsidRDefault="00760056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13F30" w:rsidRPr="00DB4E1B" w14:paraId="4BA4C4EF" w14:textId="77777777" w:rsidTr="00913F30">
        <w:tc>
          <w:tcPr>
            <w:tcW w:w="526" w:type="dxa"/>
          </w:tcPr>
          <w:p w14:paraId="1CDED674" w14:textId="77777777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582" w:type="dxa"/>
          </w:tcPr>
          <w:p w14:paraId="2BD5E201" w14:textId="56827D52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DB4E1B">
              <w:rPr>
                <w:rFonts w:ascii="Times New Roman" w:hAnsi="Times New Roman" w:cs="Times New Roman"/>
                <w:szCs w:val="20"/>
              </w:rPr>
              <w:t>“</w:t>
            </w:r>
            <w:r w:rsidRPr="00DB4E1B">
              <w:rPr>
                <w:rFonts w:ascii="Times New Roman" w:hAnsi="Times New Roman" w:cs="Times New Roman" w:hint="eastAsia"/>
                <w:szCs w:val="20"/>
              </w:rPr>
              <w:t>Acupuncture Therapy</w:t>
            </w:r>
            <w:r w:rsidRPr="00DB4E1B">
              <w:rPr>
                <w:rFonts w:ascii="Times New Roman" w:hAnsi="Times New Roman" w:cs="Times New Roman"/>
                <w:szCs w:val="20"/>
              </w:rPr>
              <w:t>”</w:t>
            </w:r>
            <w:r w:rsidRPr="00DB4E1B">
              <w:rPr>
                <w:rFonts w:ascii="Times New Roman" w:hAnsi="Times New Roman" w:cs="Times New Roman"/>
              </w:rPr>
              <w:t>[SU]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“</w:t>
            </w:r>
            <w:r w:rsidRPr="00DB4E1B">
              <w:rPr>
                <w:rFonts w:ascii="Times New Roman" w:hAnsi="Times New Roman" w:cs="Times New Roman" w:hint="eastAsia"/>
              </w:rPr>
              <w:t>Acupuncture, Ear</w:t>
            </w:r>
            <w:r w:rsidRPr="00DB4E1B">
              <w:rPr>
                <w:rFonts w:ascii="Times New Roman" w:hAnsi="Times New Roman" w:cs="Times New Roman"/>
              </w:rPr>
              <w:t>”[SU]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“</w:t>
            </w:r>
            <w:r w:rsidRPr="00DB4E1B">
              <w:rPr>
                <w:rFonts w:ascii="Times New Roman" w:hAnsi="Times New Roman" w:cs="Times New Roman" w:hint="eastAsia"/>
              </w:rPr>
              <w:t>Acupuncture Points</w:t>
            </w:r>
            <w:r w:rsidRPr="00DB4E1B">
              <w:rPr>
                <w:rFonts w:ascii="Times New Roman" w:hAnsi="Times New Roman" w:cs="Times New Roman"/>
              </w:rPr>
              <w:t>”[SU] OR</w:t>
            </w:r>
            <w:r w:rsidRPr="00DB4E1B">
              <w:rPr>
                <w:rFonts w:ascii="Times New Roman" w:hAnsi="Times New Roman" w:cs="Times New Roman" w:hint="eastAsia"/>
              </w:rPr>
              <w:t xml:space="preserve"> Acupuncture</w:t>
            </w:r>
            <w:r w:rsidRPr="00DB4E1B">
              <w:rPr>
                <w:rFonts w:ascii="Times New Roman" w:hAnsi="Times New Roman" w:cs="Times New Roman"/>
              </w:rPr>
              <w:t>[SU] OR</w:t>
            </w:r>
            <w:r w:rsidRPr="00DB4E1B">
              <w:rPr>
                <w:rFonts w:ascii="Times New Roman" w:hAnsi="Times New Roman" w:cs="Times New Roman" w:hint="eastAsia"/>
              </w:rPr>
              <w:t xml:space="preserve"> Electroacupuncture</w:t>
            </w:r>
            <w:r w:rsidRPr="00DB4E1B">
              <w:rPr>
                <w:rFonts w:ascii="Times New Roman" w:hAnsi="Times New Roman" w:cs="Times New Roman"/>
              </w:rPr>
              <w:t>[SU] OR</w:t>
            </w:r>
            <w:r w:rsidRPr="00DB4E1B">
              <w:rPr>
                <w:rFonts w:ascii="Times New Roman" w:hAnsi="Times New Roman" w:cs="Times New Roman" w:hint="eastAsia"/>
              </w:rPr>
              <w:t xml:space="preserve"> Meridians</w:t>
            </w:r>
            <w:r w:rsidRPr="00DB4E1B">
              <w:rPr>
                <w:rFonts w:ascii="Times New Roman" w:hAnsi="Times New Roman" w:cs="Times New Roman"/>
              </w:rPr>
              <w:t>[SU] OR</w:t>
            </w:r>
            <w:r w:rsidRPr="00DB4E1B">
              <w:rPr>
                <w:rFonts w:ascii="Times New Roman" w:hAnsi="Times New Roman" w:cs="Times New Roman" w:hint="eastAsia"/>
              </w:rPr>
              <w:t xml:space="preserve"> 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-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acupoint*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08" w:type="dxa"/>
          </w:tcPr>
          <w:p w14:paraId="474C0D3D" w14:textId="6618AF47" w:rsidR="00913F30" w:rsidRPr="00DB4E1B" w:rsidRDefault="00031527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94</w:t>
            </w:r>
          </w:p>
        </w:tc>
      </w:tr>
      <w:tr w:rsidR="00913F30" w:rsidRPr="00DB4E1B" w14:paraId="584B307B" w14:textId="77777777" w:rsidTr="00913F30">
        <w:tc>
          <w:tcPr>
            <w:tcW w:w="526" w:type="dxa"/>
          </w:tcPr>
          <w:p w14:paraId="0B23F49F" w14:textId="77777777" w:rsidR="00913F30" w:rsidRPr="00DB4E1B" w:rsidRDefault="00913F30" w:rsidP="00913F30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582" w:type="dxa"/>
          </w:tcPr>
          <w:p w14:paraId="7D6C2B89" w14:textId="2935E9B1" w:rsidR="00913F30" w:rsidRPr="00DB4E1B" w:rsidRDefault="00913F30" w:rsidP="00913F3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  <w:r w:rsidRPr="00DB4E1B">
              <w:rPr>
                <w:rFonts w:ascii="Times New Roman" w:hAnsi="Times New Roman" w:cs="Times New Roman" w:hint="eastAsia"/>
              </w:rPr>
              <w:t xml:space="preserve"> AND </w:t>
            </w:r>
            <w:r w:rsidRPr="00DB4E1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908" w:type="dxa"/>
          </w:tcPr>
          <w:p w14:paraId="39CF1451" w14:textId="5C091F77" w:rsidR="00913F30" w:rsidRPr="00DB4E1B" w:rsidRDefault="00031527" w:rsidP="00913F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09CBAA37" w14:textId="77777777" w:rsidR="00913F30" w:rsidRPr="00DB4E1B" w:rsidRDefault="00913F30">
      <w:pPr>
        <w:rPr>
          <w:rFonts w:ascii="Times New Roman" w:hAnsi="Times New Roman" w:cs="Times New Roman"/>
        </w:rPr>
      </w:pPr>
    </w:p>
    <w:p w14:paraId="5A4CFD42" w14:textId="77777777" w:rsidR="00E85AFB" w:rsidRPr="00DB4E1B" w:rsidRDefault="00202718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CINAHL 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582"/>
        <w:gridCol w:w="908"/>
      </w:tblGrid>
      <w:tr w:rsidR="00DB4E1B" w:rsidRPr="00DB4E1B" w14:paraId="479CA6E6" w14:textId="77777777" w:rsidTr="009546B7">
        <w:tc>
          <w:tcPr>
            <w:tcW w:w="531" w:type="dxa"/>
          </w:tcPr>
          <w:p w14:paraId="569CA744" w14:textId="77777777" w:rsidR="00E61E8C" w:rsidRPr="00DB4E1B" w:rsidRDefault="00E61E8C" w:rsidP="00E61E8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52C9B0D2" w14:textId="77777777" w:rsidR="00E61E8C" w:rsidRPr="00DB4E1B" w:rsidRDefault="00E61E8C" w:rsidP="00E61E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1E914F51" w14:textId="77777777" w:rsidR="00E61E8C" w:rsidRPr="00DB4E1B" w:rsidRDefault="00E61E8C" w:rsidP="00E61E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Results</w:t>
            </w:r>
          </w:p>
        </w:tc>
      </w:tr>
      <w:tr w:rsidR="00DB4E1B" w:rsidRPr="00DB4E1B" w14:paraId="70226916" w14:textId="77777777" w:rsidTr="00DB4E1B">
        <w:trPr>
          <w:trHeight w:val="274"/>
        </w:trPr>
        <w:tc>
          <w:tcPr>
            <w:tcW w:w="531" w:type="dxa"/>
          </w:tcPr>
          <w:p w14:paraId="5FBBA28A" w14:textId="77777777" w:rsidR="00E74275" w:rsidRPr="00DB4E1B" w:rsidRDefault="00E74275" w:rsidP="00E7427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3C5771EF" w14:textId="50EDFC59" w:rsidR="00E74275" w:rsidRPr="00DB4E1B" w:rsidRDefault="002D07A5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(</w:t>
            </w:r>
            <w:r w:rsidR="00222B2F" w:rsidRPr="00DB4E1B">
              <w:rPr>
                <w:rFonts w:ascii="Times New Roman" w:hAnsi="Times New Roman" w:cs="Times New Roman"/>
              </w:rPr>
              <w:t>earthquake[TX] OR tsunami[TX])</w:t>
            </w:r>
          </w:p>
        </w:tc>
        <w:tc>
          <w:tcPr>
            <w:tcW w:w="912" w:type="dxa"/>
          </w:tcPr>
          <w:p w14:paraId="01BAA396" w14:textId="26125301" w:rsidR="00E74275" w:rsidRPr="00DB4E1B" w:rsidRDefault="00031527" w:rsidP="00E7427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55</w:t>
            </w:r>
          </w:p>
        </w:tc>
      </w:tr>
      <w:tr w:rsidR="00DB4E1B" w:rsidRPr="00DB4E1B" w14:paraId="090AA6C5" w14:textId="77777777" w:rsidTr="009546B7">
        <w:tc>
          <w:tcPr>
            <w:tcW w:w="531" w:type="dxa"/>
          </w:tcPr>
          <w:p w14:paraId="732668A7" w14:textId="77777777" w:rsidR="00DB4E1B" w:rsidRPr="00DB4E1B" w:rsidRDefault="00DB4E1B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2389C296" w14:textId="0973CE63" w:rsidR="00DB4E1B" w:rsidRPr="00DB4E1B" w:rsidRDefault="00DB4E1B" w:rsidP="00DB4E1B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DB4E1B">
              <w:rPr>
                <w:rFonts w:ascii="Times New Roman" w:hAnsi="Times New Roman" w:cs="Times New Roman"/>
              </w:rPr>
              <w:t>(</w:t>
            </w:r>
            <w:r w:rsidRPr="00DB4E1B">
              <w:rPr>
                <w:rFonts w:ascii="Times New Roman" w:hAnsi="Times New Roman" w:cs="Times New Roman"/>
                <w:szCs w:val="20"/>
              </w:rPr>
              <w:t>“</w:t>
            </w:r>
            <w:r w:rsidRPr="00DB4E1B">
              <w:rPr>
                <w:rFonts w:ascii="Times New Roman" w:hAnsi="Times New Roman" w:cs="Times New Roman" w:hint="eastAsia"/>
                <w:szCs w:val="20"/>
              </w:rPr>
              <w:t>Acupuncture Therapy</w:t>
            </w:r>
            <w:r w:rsidRPr="00DB4E1B">
              <w:rPr>
                <w:rFonts w:ascii="Times New Roman" w:hAnsi="Times New Roman" w:cs="Times New Roman"/>
                <w:szCs w:val="20"/>
              </w:rPr>
              <w:t>”</w:t>
            </w:r>
            <w:r w:rsidRPr="00DB4E1B">
              <w:rPr>
                <w:rFonts w:ascii="Times New Roman" w:hAnsi="Times New Roman" w:cs="Times New Roman"/>
              </w:rPr>
              <w:t>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“</w:t>
            </w:r>
            <w:r w:rsidRPr="00DB4E1B">
              <w:rPr>
                <w:rFonts w:ascii="Times New Roman" w:hAnsi="Times New Roman" w:cs="Times New Roman" w:hint="eastAsia"/>
              </w:rPr>
              <w:t>Acupuncture, Ear</w:t>
            </w:r>
            <w:r w:rsidRPr="00DB4E1B">
              <w:rPr>
                <w:rFonts w:ascii="Times New Roman" w:hAnsi="Times New Roman" w:cs="Times New Roman"/>
              </w:rPr>
              <w:t>”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“</w:t>
            </w:r>
            <w:r w:rsidRPr="00DB4E1B">
              <w:rPr>
                <w:rFonts w:ascii="Times New Roman" w:hAnsi="Times New Roman" w:cs="Times New Roman" w:hint="eastAsia"/>
              </w:rPr>
              <w:t>Acupuncture Points</w:t>
            </w:r>
            <w:r w:rsidRPr="00DB4E1B">
              <w:rPr>
                <w:rFonts w:ascii="Times New Roman" w:hAnsi="Times New Roman" w:cs="Times New Roman"/>
              </w:rPr>
              <w:t>”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Acupuncture</w:t>
            </w:r>
            <w:r w:rsidRPr="00DB4E1B">
              <w:rPr>
                <w:rFonts w:ascii="Times New Roman" w:hAnsi="Times New Roman" w:cs="Times New Roman"/>
              </w:rPr>
              <w:t>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Electroacupuncture</w:t>
            </w:r>
            <w:r w:rsidRPr="00DB4E1B">
              <w:rPr>
                <w:rFonts w:ascii="Times New Roman" w:hAnsi="Times New Roman" w:cs="Times New Roman"/>
              </w:rPr>
              <w:t>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Meridians</w:t>
            </w:r>
            <w:r w:rsidRPr="00DB4E1B">
              <w:rPr>
                <w:rFonts w:ascii="Times New Roman" w:hAnsi="Times New Roman" w:cs="Times New Roman"/>
              </w:rPr>
              <w:t>[</w:t>
            </w:r>
            <w:r w:rsidRPr="00DB4E1B">
              <w:rPr>
                <w:rFonts w:ascii="Times New Roman" w:hAnsi="Times New Roman" w:cs="Times New Roman" w:hint="eastAsia"/>
              </w:rPr>
              <w:t>MH</w:t>
            </w:r>
            <w:r w:rsidRPr="00DB4E1B">
              <w:rPr>
                <w:rFonts w:ascii="Times New Roman" w:hAnsi="Times New Roman" w:cs="Times New Roman"/>
              </w:rPr>
              <w:t>] OR</w:t>
            </w:r>
            <w:r w:rsidRPr="00DB4E1B">
              <w:rPr>
                <w:rFonts w:ascii="Times New Roman" w:hAnsi="Times New Roman" w:cs="Times New Roman" w:hint="eastAsia"/>
              </w:rPr>
              <w:t xml:space="preserve"> 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electro-acupuncture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 xml:space="preserve"> OR acupoint*</w:t>
            </w:r>
            <w:r w:rsidRPr="00DB4E1B">
              <w:rPr>
                <w:rFonts w:ascii="Times New Roman" w:hAnsi="Times New Roman" w:cs="Times New Roman"/>
              </w:rPr>
              <w:t>[TX]</w:t>
            </w:r>
            <w:r w:rsidRPr="00DB4E1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12" w:type="dxa"/>
          </w:tcPr>
          <w:p w14:paraId="76FAA7F7" w14:textId="28523FA6" w:rsidR="00DB4E1B" w:rsidRPr="00DB4E1B" w:rsidRDefault="00031527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644</w:t>
            </w:r>
          </w:p>
        </w:tc>
      </w:tr>
      <w:tr w:rsidR="00DB4E1B" w:rsidRPr="00DB4E1B" w14:paraId="3FF1F5BF" w14:textId="77777777" w:rsidTr="009546B7">
        <w:tc>
          <w:tcPr>
            <w:tcW w:w="531" w:type="dxa"/>
          </w:tcPr>
          <w:p w14:paraId="78AC86BD" w14:textId="77777777" w:rsidR="00DB4E1B" w:rsidRPr="00DB4E1B" w:rsidRDefault="00DB4E1B" w:rsidP="00DB4E1B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799" w:type="dxa"/>
          </w:tcPr>
          <w:p w14:paraId="0DBA0330" w14:textId="7D318702" w:rsidR="00DB4E1B" w:rsidRPr="00DB4E1B" w:rsidRDefault="00DB4E1B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 xml:space="preserve">#1 </w:t>
            </w:r>
            <w:r w:rsidRPr="00DB4E1B">
              <w:rPr>
                <w:rFonts w:ascii="Times New Roman" w:hAnsi="Times New Roman" w:cs="Times New Roman" w:hint="eastAsia"/>
              </w:rPr>
              <w:t xml:space="preserve">AND </w:t>
            </w:r>
            <w:r w:rsidRPr="00DB4E1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912" w:type="dxa"/>
          </w:tcPr>
          <w:p w14:paraId="34190C19" w14:textId="2FE327D7" w:rsidR="00DB4E1B" w:rsidRPr="00DB4E1B" w:rsidRDefault="00031527" w:rsidP="00DB4E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5E44D523" w14:textId="77777777" w:rsidR="004856F4" w:rsidRPr="00DB4E1B" w:rsidRDefault="004856F4">
      <w:pPr>
        <w:rPr>
          <w:rFonts w:ascii="Times New Roman" w:hAnsi="Times New Roman" w:cs="Times New Roman"/>
          <w:b/>
        </w:rPr>
      </w:pPr>
    </w:p>
    <w:p w14:paraId="11B196B4" w14:textId="77777777" w:rsidR="009546B7" w:rsidRPr="00DB4E1B" w:rsidRDefault="009546B7">
      <w:pPr>
        <w:rPr>
          <w:rFonts w:ascii="Times New Roman" w:hAnsi="Times New Roman" w:cs="Times New Roman"/>
          <w:b/>
        </w:rPr>
      </w:pPr>
      <w:proofErr w:type="spellStart"/>
      <w:r w:rsidRPr="00DB4E1B">
        <w:rPr>
          <w:rFonts w:ascii="Times New Roman" w:hAnsi="Times New Roman" w:cs="Times New Roman"/>
          <w:b/>
        </w:rPr>
        <w:t>PsycARTICLES</w:t>
      </w:r>
      <w:proofErr w:type="spellEnd"/>
      <w:r w:rsidRPr="00DB4E1B">
        <w:rPr>
          <w:rFonts w:ascii="Times New Roman" w:hAnsi="Times New Roman" w:cs="Times New Roman"/>
          <w:b/>
        </w:rPr>
        <w:t xml:space="preserve"> via ProQue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582"/>
        <w:gridCol w:w="908"/>
      </w:tblGrid>
      <w:tr w:rsidR="00DB4E1B" w:rsidRPr="00DB4E1B" w14:paraId="5547F02A" w14:textId="77777777" w:rsidTr="00DB4E1B">
        <w:tc>
          <w:tcPr>
            <w:tcW w:w="531" w:type="dxa"/>
          </w:tcPr>
          <w:p w14:paraId="64EF3BF3" w14:textId="77777777" w:rsidR="009546B7" w:rsidRPr="00DB4E1B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48DBBAD5" w14:textId="77777777" w:rsidR="009546B7" w:rsidRPr="00DB4E1B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2" w:type="dxa"/>
          </w:tcPr>
          <w:p w14:paraId="309B6A40" w14:textId="77777777" w:rsidR="009546B7" w:rsidRPr="00DB4E1B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Results</w:t>
            </w:r>
          </w:p>
        </w:tc>
      </w:tr>
      <w:tr w:rsidR="00DB4E1B" w:rsidRPr="00DB4E1B" w14:paraId="46BF3629" w14:textId="77777777" w:rsidTr="00DB4E1B">
        <w:trPr>
          <w:trHeight w:val="275"/>
        </w:trPr>
        <w:tc>
          <w:tcPr>
            <w:tcW w:w="531" w:type="dxa"/>
          </w:tcPr>
          <w:p w14:paraId="43D57012" w14:textId="77777777" w:rsidR="009546B7" w:rsidRPr="00DB4E1B" w:rsidRDefault="009546B7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9" w:type="dxa"/>
          </w:tcPr>
          <w:p w14:paraId="6E394332" w14:textId="47448E59" w:rsidR="009546B7" w:rsidRPr="00DB4E1B" w:rsidRDefault="000D5984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  <w:szCs w:val="20"/>
              </w:rPr>
              <w:t>(</w:t>
            </w:r>
            <w:r w:rsidR="00222B2F" w:rsidRPr="00DB4E1B">
              <w:rPr>
                <w:rFonts w:ascii="Times New Roman" w:hAnsi="Times New Roman" w:cs="Times New Roman"/>
                <w:szCs w:val="20"/>
              </w:rPr>
              <w:t>earthquake OR tsunami</w:t>
            </w:r>
            <w:r w:rsidRPr="00DB4E1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12" w:type="dxa"/>
          </w:tcPr>
          <w:p w14:paraId="25D3BB25" w14:textId="7F9E5E30" w:rsidR="009546B7" w:rsidRPr="00DB4E1B" w:rsidRDefault="00287AB0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6</w:t>
            </w:r>
          </w:p>
        </w:tc>
      </w:tr>
      <w:tr w:rsidR="00DB4E1B" w:rsidRPr="00DB4E1B" w14:paraId="61DEE324" w14:textId="77777777" w:rsidTr="00DB4E1B">
        <w:tc>
          <w:tcPr>
            <w:tcW w:w="531" w:type="dxa"/>
          </w:tcPr>
          <w:p w14:paraId="308D93D1" w14:textId="77777777" w:rsidR="00592527" w:rsidRPr="00DB4E1B" w:rsidRDefault="00592527" w:rsidP="0059252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9" w:type="dxa"/>
          </w:tcPr>
          <w:p w14:paraId="426C995C" w14:textId="26061686" w:rsidR="00592527" w:rsidRPr="00DB4E1B" w:rsidRDefault="00DB4E1B" w:rsidP="00592527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mesh(</w:t>
            </w:r>
            <w:r w:rsidRPr="00DB4E1B">
              <w:rPr>
                <w:rFonts w:ascii="Times New Roman" w:hAnsi="Times New Roman" w:cs="Times New Roman"/>
              </w:rPr>
              <w:t>Acupuncture Therapy</w:t>
            </w:r>
            <w:r w:rsidRPr="00DB4E1B">
              <w:rPr>
                <w:rFonts w:ascii="Times New Roman" w:hAnsi="Times New Roman" w:cs="Times New Roman" w:hint="eastAsia"/>
              </w:rPr>
              <w:t>) OR mesh(</w:t>
            </w:r>
            <w:r w:rsidRPr="00DB4E1B">
              <w:rPr>
                <w:rFonts w:ascii="Times New Roman" w:hAnsi="Times New Roman" w:cs="Times New Roman"/>
              </w:rPr>
              <w:t>Acupuncture, Ear</w:t>
            </w:r>
            <w:r w:rsidRPr="00DB4E1B">
              <w:rPr>
                <w:rFonts w:ascii="Times New Roman" w:hAnsi="Times New Roman" w:cs="Times New Roman" w:hint="eastAsia"/>
              </w:rPr>
              <w:t xml:space="preserve">) OR mesh(Acupuncture Points) OR mesh(Acupuncture) OR mesh(Electroacupuncture) OR </w:t>
            </w:r>
            <w:r w:rsidRPr="00DB4E1B">
              <w:rPr>
                <w:rFonts w:ascii="Times New Roman" w:hAnsi="Times New Roman" w:cs="Times New Roman"/>
              </w:rPr>
              <w:t>mesh(Meridians) OR ‘</w:t>
            </w:r>
            <w:r w:rsidRPr="00DB4E1B">
              <w:rPr>
                <w:rFonts w:ascii="Times New Roman" w:hAnsi="Times New Roman" w:cs="Times New Roman" w:hint="eastAsia"/>
              </w:rPr>
              <w:t>acupuncture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 xml:space="preserve"> OR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electroacupuncture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 xml:space="preserve"> OR </w:t>
            </w:r>
            <w:r w:rsidRPr="00DB4E1B">
              <w:rPr>
                <w:rFonts w:ascii="Times New Roman" w:hAnsi="Times New Roman" w:cs="Times New Roman"/>
              </w:rPr>
              <w:t>‘</w:t>
            </w:r>
            <w:r w:rsidRPr="00DB4E1B">
              <w:rPr>
                <w:rFonts w:ascii="Times New Roman" w:hAnsi="Times New Roman" w:cs="Times New Roman" w:hint="eastAsia"/>
              </w:rPr>
              <w:t>electro-acupuncture</w:t>
            </w:r>
            <w:r w:rsidRPr="00DB4E1B">
              <w:rPr>
                <w:rFonts w:ascii="Times New Roman" w:hAnsi="Times New Roman" w:cs="Times New Roman"/>
              </w:rPr>
              <w:t>’</w:t>
            </w:r>
            <w:r w:rsidRPr="00DB4E1B">
              <w:rPr>
                <w:rFonts w:ascii="Times New Roman" w:hAnsi="Times New Roman" w:cs="Times New Roman" w:hint="eastAsia"/>
              </w:rPr>
              <w:t xml:space="preserve"> OR acupoint*</w:t>
            </w:r>
          </w:p>
        </w:tc>
        <w:tc>
          <w:tcPr>
            <w:tcW w:w="912" w:type="dxa"/>
          </w:tcPr>
          <w:p w14:paraId="5B442F7E" w14:textId="2D0422D4" w:rsidR="00592527" w:rsidRPr="00DB4E1B" w:rsidRDefault="00287AB0" w:rsidP="0059252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DB4E1B" w:rsidRPr="00DB4E1B" w14:paraId="1EA2AB21" w14:textId="77777777" w:rsidTr="00DB4E1B">
        <w:tc>
          <w:tcPr>
            <w:tcW w:w="531" w:type="dxa"/>
          </w:tcPr>
          <w:p w14:paraId="3EBCCB46" w14:textId="77777777" w:rsidR="00592527" w:rsidRPr="00DB4E1B" w:rsidRDefault="00592527" w:rsidP="00592527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799" w:type="dxa"/>
          </w:tcPr>
          <w:p w14:paraId="6BCF052F" w14:textId="5C07C725" w:rsidR="00592527" w:rsidRPr="00DB4E1B" w:rsidRDefault="00DB4E1B" w:rsidP="00592527">
            <w:pPr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 xml:space="preserve">#1 </w:t>
            </w:r>
            <w:r w:rsidRPr="00DB4E1B">
              <w:rPr>
                <w:rFonts w:ascii="Times New Roman" w:hAnsi="Times New Roman" w:cs="Times New Roman" w:hint="eastAsia"/>
              </w:rPr>
              <w:t xml:space="preserve">AND </w:t>
            </w:r>
            <w:r w:rsidRPr="00DB4E1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912" w:type="dxa"/>
          </w:tcPr>
          <w:p w14:paraId="0006C43B" w14:textId="5969E6AF" w:rsidR="00592527" w:rsidRPr="00DB4E1B" w:rsidRDefault="00287AB0" w:rsidP="00592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71CDCE4F" w14:textId="77777777" w:rsidR="00602D1B" w:rsidRPr="00DB4E1B" w:rsidRDefault="009546B7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/>
          <w:b/>
        </w:rPr>
        <w:br/>
      </w:r>
      <w:r w:rsidR="00602D1B" w:rsidRPr="00DB4E1B">
        <w:rPr>
          <w:rFonts w:ascii="Times New Roman" w:hAnsi="Times New Roman" w:cs="Times New Roman" w:hint="eastAsia"/>
          <w:b/>
        </w:rPr>
        <w:t>OA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580"/>
        <w:gridCol w:w="909"/>
      </w:tblGrid>
      <w:tr w:rsidR="00DB4E1B" w:rsidRPr="00DB4E1B" w14:paraId="35C4900D" w14:textId="77777777" w:rsidTr="00CD28B9">
        <w:tc>
          <w:tcPr>
            <w:tcW w:w="531" w:type="dxa"/>
          </w:tcPr>
          <w:p w14:paraId="7F709BF7" w14:textId="77777777" w:rsidR="00FD379A" w:rsidRPr="00DB4E1B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1E1C48E5" w14:textId="77777777" w:rsidR="00FD379A" w:rsidRPr="00DB4E1B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12" w:type="dxa"/>
          </w:tcPr>
          <w:p w14:paraId="3E253DE7" w14:textId="77777777" w:rsidR="00FD379A" w:rsidRPr="00DB4E1B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FD379A" w:rsidRPr="00DB4E1B" w14:paraId="05ADFFCC" w14:textId="77777777" w:rsidTr="00CD28B9">
        <w:tc>
          <w:tcPr>
            <w:tcW w:w="531" w:type="dxa"/>
          </w:tcPr>
          <w:p w14:paraId="50D700FD" w14:textId="77777777" w:rsidR="00FD379A" w:rsidRPr="00DB4E1B" w:rsidRDefault="00FD379A" w:rsidP="00FD37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799" w:type="dxa"/>
          </w:tcPr>
          <w:p w14:paraId="634DC193" w14:textId="0FCE165F" w:rsidR="00FD379A" w:rsidRPr="00DB4E1B" w:rsidRDefault="00DB4E1B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(</w:t>
            </w:r>
            <w:r w:rsidRPr="00DB4E1B">
              <w:rPr>
                <w:rFonts w:ascii="Times New Roman" w:hAnsi="Times New Roman" w:cs="Times New Roman" w:hint="eastAsia"/>
              </w:rPr>
              <w:t>지진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 w:hint="eastAsia"/>
              </w:rPr>
              <w:t>해일</w:t>
            </w:r>
            <w:r w:rsidRPr="00DB4E1B">
              <w:rPr>
                <w:rFonts w:ascii="Times New Roman" w:hAnsi="Times New Roman" w:cs="Times New Roman" w:hint="eastAsia"/>
              </w:rPr>
              <w:t>)</w:t>
            </w:r>
            <w:r w:rsidR="000C6467" w:rsidRPr="00DB4E1B">
              <w:rPr>
                <w:rFonts w:ascii="Times New Roman" w:hAnsi="Times New Roman" w:cs="Times New Roman"/>
              </w:rPr>
              <w:t xml:space="preserve"> </w:t>
            </w:r>
            <w:r w:rsidR="000C6467" w:rsidRPr="00DB4E1B">
              <w:rPr>
                <w:rFonts w:ascii="Times New Roman" w:hAnsi="Times New Roman" w:cs="Times New Roman" w:hint="eastAsia"/>
              </w:rPr>
              <w:t xml:space="preserve">AND </w:t>
            </w:r>
            <w:r w:rsidR="002D07A5" w:rsidRPr="00DB4E1B">
              <w:rPr>
                <w:rFonts w:ascii="Times New Roman" w:hAnsi="Times New Roman" w:cs="Times New Roman" w:hint="eastAsia"/>
              </w:rPr>
              <w:t>침</w:t>
            </w:r>
          </w:p>
        </w:tc>
        <w:tc>
          <w:tcPr>
            <w:tcW w:w="912" w:type="dxa"/>
          </w:tcPr>
          <w:p w14:paraId="3908122C" w14:textId="4EC3A48F" w:rsidR="00FD379A" w:rsidRPr="00DB4E1B" w:rsidRDefault="00287AB0" w:rsidP="00FD379A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</w:tr>
    </w:tbl>
    <w:p w14:paraId="7F3AF877" w14:textId="77777777" w:rsidR="00FD379A" w:rsidRPr="00DB4E1B" w:rsidRDefault="00FD379A">
      <w:pPr>
        <w:rPr>
          <w:rFonts w:ascii="Times New Roman" w:hAnsi="Times New Roman" w:cs="Times New Roman"/>
          <w:b/>
        </w:rPr>
      </w:pPr>
    </w:p>
    <w:p w14:paraId="45DB5B6D" w14:textId="77777777" w:rsidR="00602D1B" w:rsidRPr="00DB4E1B" w:rsidRDefault="00602D1B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KC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580"/>
        <w:gridCol w:w="909"/>
      </w:tblGrid>
      <w:tr w:rsidR="00DB4E1B" w:rsidRPr="00DB4E1B" w14:paraId="7DC3E95F" w14:textId="77777777" w:rsidTr="000D5984">
        <w:tc>
          <w:tcPr>
            <w:tcW w:w="531" w:type="dxa"/>
          </w:tcPr>
          <w:p w14:paraId="0B4F34A0" w14:textId="77777777" w:rsidR="005E3944" w:rsidRPr="00DB4E1B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99" w:type="dxa"/>
          </w:tcPr>
          <w:p w14:paraId="78A2914C" w14:textId="77777777" w:rsidR="005E3944" w:rsidRPr="00DB4E1B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912" w:type="dxa"/>
          </w:tcPr>
          <w:p w14:paraId="0FAD1323" w14:textId="77777777" w:rsidR="005E3944" w:rsidRPr="00DB4E1B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5E3944" w:rsidRPr="00DB4E1B" w14:paraId="647DE22F" w14:textId="77777777" w:rsidTr="000D5984">
        <w:tc>
          <w:tcPr>
            <w:tcW w:w="531" w:type="dxa"/>
          </w:tcPr>
          <w:p w14:paraId="5FDCE289" w14:textId="77777777" w:rsidR="005E3944" w:rsidRPr="00DB4E1B" w:rsidRDefault="005E3944" w:rsidP="000D598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799" w:type="dxa"/>
          </w:tcPr>
          <w:p w14:paraId="37EB99E1" w14:textId="63D5FEE6" w:rsidR="005E3944" w:rsidRPr="00DB4E1B" w:rsidRDefault="000D5984" w:rsidP="00DB4E1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(</w:t>
            </w:r>
            <w:r w:rsidRPr="00DB4E1B">
              <w:rPr>
                <w:rFonts w:ascii="Times New Roman" w:hAnsi="Times New Roman" w:cs="Times New Roman" w:hint="eastAsia"/>
              </w:rPr>
              <w:t>지진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/>
              </w:rPr>
              <w:t>OR</w:t>
            </w:r>
            <w:r w:rsidRPr="00DB4E1B">
              <w:rPr>
                <w:rFonts w:ascii="Times New Roman" w:hAnsi="Times New Roman" w:cs="Times New Roman" w:hint="eastAsia"/>
              </w:rPr>
              <w:t xml:space="preserve"> </w:t>
            </w:r>
            <w:r w:rsidRPr="00DB4E1B">
              <w:rPr>
                <w:rFonts w:ascii="Times New Roman" w:hAnsi="Times New Roman" w:cs="Times New Roman" w:hint="eastAsia"/>
              </w:rPr>
              <w:t>해일</w:t>
            </w:r>
            <w:r w:rsidR="005E3944" w:rsidRPr="00DB4E1B">
              <w:rPr>
                <w:rFonts w:ascii="Times New Roman" w:hAnsi="Times New Roman" w:cs="Times New Roman" w:hint="eastAsia"/>
              </w:rPr>
              <w:t>)</w:t>
            </w:r>
            <w:r w:rsidR="005E3944" w:rsidRPr="00DB4E1B">
              <w:rPr>
                <w:rFonts w:ascii="Times New Roman" w:hAnsi="Times New Roman" w:cs="Times New Roman"/>
              </w:rPr>
              <w:t xml:space="preserve"> </w:t>
            </w:r>
            <w:r w:rsidR="005E3944" w:rsidRPr="00DB4E1B">
              <w:rPr>
                <w:rFonts w:ascii="Times New Roman" w:hAnsi="Times New Roman" w:cs="Times New Roman" w:hint="eastAsia"/>
              </w:rPr>
              <w:t xml:space="preserve">AND </w:t>
            </w:r>
            <w:r w:rsidR="002D07A5" w:rsidRPr="00DB4E1B">
              <w:rPr>
                <w:rFonts w:ascii="Times New Roman" w:hAnsi="Times New Roman" w:cs="Times New Roman" w:hint="eastAsia"/>
              </w:rPr>
              <w:t>침</w:t>
            </w:r>
          </w:p>
        </w:tc>
        <w:tc>
          <w:tcPr>
            <w:tcW w:w="912" w:type="dxa"/>
          </w:tcPr>
          <w:p w14:paraId="647B2D18" w14:textId="333CEA82" w:rsidR="005E3944" w:rsidRPr="00DB4E1B" w:rsidRDefault="00287AB0" w:rsidP="000D598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</w:tr>
    </w:tbl>
    <w:p w14:paraId="4C5B1790" w14:textId="77777777" w:rsidR="00EB52D8" w:rsidRPr="00DB4E1B" w:rsidRDefault="00EB52D8">
      <w:pPr>
        <w:rPr>
          <w:rFonts w:ascii="Times New Roman" w:hAnsi="Times New Roman" w:cs="Times New Roman"/>
        </w:rPr>
      </w:pPr>
    </w:p>
    <w:p w14:paraId="5DA3DE21" w14:textId="1ECEDB86" w:rsidR="00602D1B" w:rsidRPr="00DB4E1B" w:rsidRDefault="00602D1B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CNKI</w:t>
      </w:r>
      <w:r w:rsidR="007B50B7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DB4E1B" w:rsidRPr="00DB4E1B" w14:paraId="1948A7BB" w14:textId="77777777" w:rsidTr="00EA3BBC">
        <w:tc>
          <w:tcPr>
            <w:tcW w:w="531" w:type="dxa"/>
          </w:tcPr>
          <w:p w14:paraId="728D8AA0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3B0C18E2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5A235A36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EB52D8" w:rsidRPr="00DB4E1B" w14:paraId="1955C841" w14:textId="77777777" w:rsidTr="00EA3BBC">
        <w:tc>
          <w:tcPr>
            <w:tcW w:w="531" w:type="dxa"/>
          </w:tcPr>
          <w:p w14:paraId="135769CF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1B82D882" w14:textId="4CA453CD" w:rsidR="00EB52D8" w:rsidRPr="00DB4E1B" w:rsidRDefault="00C646ED" w:rsidP="00DB4E1B">
            <w:pPr>
              <w:wordWrap/>
              <w:adjustRightInd w:val="0"/>
              <w:jc w:val="left"/>
              <w:rPr>
                <w:rFonts w:ascii="Times New Roman" w:eastAsia="RixMMjL" w:hAnsi="Times New Roman" w:cs="Times New Roman"/>
                <w:kern w:val="0"/>
                <w:szCs w:val="20"/>
              </w:rPr>
            </w:pPr>
            <w:r w:rsidRPr="00DB4E1B">
              <w:rPr>
                <w:rFonts w:ascii="Times New Roman" w:eastAsia="새굴림" w:hAnsi="Times New Roman" w:cs="Times New Roman"/>
                <w:lang w:eastAsia="zh-CN"/>
              </w:rPr>
              <w:t>(SU='</w:t>
            </w:r>
            <w:r w:rsidR="000D5984" w:rsidRPr="00DB4E1B">
              <w:rPr>
                <w:rFonts w:ascii="Times New Roman" w:eastAsia="새굴림" w:hAnsi="Times New Roman" w:cs="Times New Roman"/>
                <w:lang w:eastAsia="zh-CN"/>
              </w:rPr>
              <w:t>'</w:t>
            </w:r>
            <w:r w:rsidR="000D5984" w:rsidRPr="00DB4E1B">
              <w:rPr>
                <w:rFonts w:ascii="Times New Roman" w:eastAsia="새굴림" w:hAnsi="Times New Roman" w:cs="Times New Roman"/>
                <w:lang w:eastAsia="zh-CN"/>
              </w:rPr>
              <w:t>地震</w:t>
            </w:r>
            <w:r w:rsidR="000D5984" w:rsidRPr="00DB4E1B">
              <w:rPr>
                <w:rFonts w:ascii="Times New Roman" w:eastAsia="새굴림" w:hAnsi="Times New Roman" w:cs="Times New Roman"/>
                <w:lang w:eastAsia="zh-CN"/>
              </w:rPr>
              <w:t>'+'</w:t>
            </w:r>
            <w:r w:rsidR="000D5984" w:rsidRPr="00DB4E1B">
              <w:rPr>
                <w:rFonts w:ascii="Times New Roman" w:eastAsia="새굴림" w:hAnsi="Times New Roman" w:cs="Times New Roman"/>
                <w:lang w:eastAsia="zh-CN"/>
              </w:rPr>
              <w:t>海</w:t>
            </w:r>
            <w:r w:rsidR="000D5984" w:rsidRPr="00DB4E1B">
              <w:rPr>
                <w:rFonts w:ascii="Times New Roman" w:eastAsia="새굴림" w:hAnsi="Times New Roman" w:cs="Times New Roman" w:hint="eastAsia"/>
                <w:lang w:eastAsia="zh-CN"/>
              </w:rPr>
              <w:t>啸</w:t>
            </w:r>
            <w:r w:rsidR="000D5984" w:rsidRPr="00DB4E1B">
              <w:rPr>
                <w:rFonts w:ascii="Times New Roman" w:eastAsia="새굴림" w:hAnsi="Times New Roman" w:cs="Times New Roman"/>
                <w:lang w:eastAsia="zh-CN"/>
              </w:rPr>
              <w:t>'</w:t>
            </w:r>
            <w:r w:rsidR="001620F9" w:rsidRPr="00DB4E1B">
              <w:rPr>
                <w:rFonts w:ascii="Times New Roman" w:eastAsia="새굴림" w:hAnsi="Times New Roman" w:cs="Times New Roman"/>
                <w:lang w:eastAsia="zh-CN"/>
              </w:rPr>
              <w:t>) AND (SU='acupuncture'+'</w:t>
            </w:r>
            <w:r w:rsidR="001620F9" w:rsidRPr="00DB4E1B">
              <w:rPr>
                <w:rFonts w:ascii="Times New Roman" w:eastAsia="새굴림" w:hAnsi="Times New Roman" w:cs="Times New Roman" w:hint="eastAsia"/>
                <w:lang w:eastAsia="zh-CN"/>
              </w:rPr>
              <w:t>针</w:t>
            </w:r>
            <w:r w:rsidR="001620F9" w:rsidRPr="00DB4E1B">
              <w:rPr>
                <w:rFonts w:ascii="Times New Roman" w:eastAsia="새굴림" w:hAnsi="Times New Roman" w:cs="Times New Roman"/>
                <w:lang w:eastAsia="zh-CN"/>
              </w:rPr>
              <w:t>'+'</w:t>
            </w:r>
            <w:r w:rsidR="001620F9" w:rsidRPr="00DB4E1B">
              <w:rPr>
                <w:rFonts w:ascii="Times New Roman" w:eastAsia="새굴림" w:hAnsi="Times New Roman" w:cs="Times New Roman"/>
                <w:lang w:eastAsia="zh-CN"/>
              </w:rPr>
              <w:t>鍼</w:t>
            </w:r>
            <w:r w:rsidR="001620F9" w:rsidRPr="00DB4E1B">
              <w:rPr>
                <w:rFonts w:ascii="Times New Roman" w:eastAsia="새굴림" w:hAnsi="Times New Roman" w:cs="Times New Roman"/>
                <w:lang w:eastAsia="zh-CN"/>
              </w:rPr>
              <w:t>')</w:t>
            </w:r>
          </w:p>
        </w:tc>
        <w:tc>
          <w:tcPr>
            <w:tcW w:w="805" w:type="dxa"/>
          </w:tcPr>
          <w:p w14:paraId="05B8B072" w14:textId="087F6C41" w:rsidR="00EB52D8" w:rsidRPr="00DB4E1B" w:rsidRDefault="00287AB0" w:rsidP="00931EC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10</w:t>
            </w:r>
          </w:p>
        </w:tc>
      </w:tr>
    </w:tbl>
    <w:p w14:paraId="0AF019FE" w14:textId="77777777" w:rsidR="00EB52D8" w:rsidRPr="00DB4E1B" w:rsidRDefault="00EB52D8">
      <w:pPr>
        <w:rPr>
          <w:rFonts w:ascii="Times New Roman" w:hAnsi="Times New Roman" w:cs="Times New Roman"/>
          <w:lang w:eastAsia="zh-CN"/>
        </w:rPr>
      </w:pPr>
    </w:p>
    <w:p w14:paraId="3821D77A" w14:textId="77777777" w:rsidR="00602D1B" w:rsidRPr="00DB4E1B" w:rsidRDefault="00602D1B">
      <w:pPr>
        <w:rPr>
          <w:rFonts w:ascii="Times New Roman" w:hAnsi="Times New Roman" w:cs="Times New Roman"/>
          <w:b/>
        </w:rPr>
      </w:pPr>
      <w:proofErr w:type="spellStart"/>
      <w:r w:rsidRPr="00DB4E1B">
        <w:rPr>
          <w:rFonts w:ascii="Times New Roman" w:hAnsi="Times New Roman" w:cs="Times New Roman" w:hint="eastAsia"/>
          <w:b/>
        </w:rPr>
        <w:t>Wanfang</w:t>
      </w:r>
      <w:proofErr w:type="spellEnd"/>
      <w:r w:rsidRPr="00DB4E1B">
        <w:rPr>
          <w:rFonts w:ascii="Times New Roman" w:hAnsi="Times New Roman" w:cs="Times New Roman" w:hint="eastAsia"/>
          <w:b/>
        </w:rPr>
        <w:t xml:space="preserve">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DB4E1B" w:rsidRPr="00DB4E1B" w14:paraId="197D362D" w14:textId="77777777" w:rsidTr="00EA3BBC">
        <w:tc>
          <w:tcPr>
            <w:tcW w:w="531" w:type="dxa"/>
          </w:tcPr>
          <w:p w14:paraId="055431A0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0A00737C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4E5B23E7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DB4E1B" w:rsidRPr="00DB4E1B" w14:paraId="46CAD29C" w14:textId="77777777" w:rsidTr="00EA3BBC">
        <w:tc>
          <w:tcPr>
            <w:tcW w:w="531" w:type="dxa"/>
          </w:tcPr>
          <w:p w14:paraId="73942D58" w14:textId="77777777" w:rsidR="00EB52D8" w:rsidRPr="00DB4E1B" w:rsidRDefault="00EB52D8" w:rsidP="00EB52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169C705F" w14:textId="5C19D8F7" w:rsidR="00EB52D8" w:rsidRPr="00DB4E1B" w:rsidRDefault="00F96268" w:rsidP="00DB4E1B">
            <w:pPr>
              <w:rPr>
                <w:rFonts w:ascii="바탕" w:eastAsia="바탕" w:hAnsi="바탕" w:cs="Times New Roman"/>
                <w:lang w:eastAsia="zh-CN"/>
              </w:rPr>
            </w:pPr>
            <w:r w:rsidRPr="00DB4E1B">
              <w:rPr>
                <w:rFonts w:ascii="바탕" w:eastAsia="바탕" w:hAnsi="바탕"/>
              </w:rPr>
              <w:t>主</w:t>
            </w:r>
            <w:r w:rsidRPr="00DB4E1B">
              <w:rPr>
                <w:rFonts w:ascii="새굴림" w:eastAsia="새굴림" w:hAnsi="새굴림" w:cs="새굴림" w:hint="eastAsia"/>
              </w:rPr>
              <w:t>题</w:t>
            </w:r>
            <w:r w:rsidRPr="00DB4E1B">
              <w:rPr>
                <w:rFonts w:ascii="바탕" w:eastAsia="바탕" w:hAnsi="바탕"/>
              </w:rPr>
              <w:t>:(</w:t>
            </w:r>
            <w:r w:rsidR="00E01833" w:rsidRPr="00DB4E1B">
              <w:rPr>
                <w:rFonts w:ascii="바탕" w:eastAsia="바탕" w:hAnsi="바탕"/>
              </w:rPr>
              <w:t>‘'地震'+'海</w:t>
            </w:r>
            <w:r w:rsidR="00E01833" w:rsidRPr="00DB4E1B">
              <w:rPr>
                <w:rFonts w:ascii="새굴림" w:eastAsia="새굴림" w:hAnsi="새굴림" w:cs="새굴림" w:hint="eastAsia"/>
              </w:rPr>
              <w:t>啸</w:t>
            </w:r>
            <w:r w:rsidR="00E01833" w:rsidRPr="00DB4E1B">
              <w:rPr>
                <w:rFonts w:ascii="바탕" w:eastAsia="바탕" w:hAnsi="바탕"/>
              </w:rPr>
              <w:t>')</w:t>
            </w:r>
            <w:r w:rsidRPr="00DB4E1B">
              <w:rPr>
                <w:rFonts w:ascii="바탕" w:eastAsia="바탕" w:hAnsi="바탕"/>
              </w:rPr>
              <w:t xml:space="preserve"> * </w:t>
            </w:r>
            <w:r w:rsidR="00C71EF0" w:rsidRPr="00DB4E1B">
              <w:rPr>
                <w:rFonts w:ascii="바탕" w:eastAsia="바탕" w:hAnsi="바탕"/>
              </w:rPr>
              <w:t>主</w:t>
            </w:r>
            <w:r w:rsidR="00C71EF0" w:rsidRPr="00DB4E1B">
              <w:rPr>
                <w:rFonts w:ascii="새굴림" w:eastAsia="새굴림" w:hAnsi="새굴림" w:cs="새굴림" w:hint="eastAsia"/>
              </w:rPr>
              <w:t>题</w:t>
            </w:r>
            <w:r w:rsidR="00C71EF0" w:rsidRPr="00DB4E1B">
              <w:rPr>
                <w:rFonts w:ascii="Times New Roman" w:eastAsia="바탕" w:hAnsi="Times New Roman" w:cs="Times New Roman"/>
              </w:rPr>
              <w:t>:("</w:t>
            </w:r>
            <w:r w:rsidR="00C71EF0" w:rsidRPr="00DB4E1B">
              <w:rPr>
                <w:rFonts w:ascii="Times New Roman" w:eastAsia="새굴림" w:hAnsi="Times New Roman" w:cs="Times New Roman"/>
              </w:rPr>
              <w:t>acupuncture</w:t>
            </w:r>
            <w:r w:rsidR="00C71EF0" w:rsidRPr="00DB4E1B">
              <w:rPr>
                <w:rFonts w:ascii="Times New Roman" w:eastAsia="바탕" w:hAnsi="Times New Roman" w:cs="Times New Roman"/>
              </w:rPr>
              <w:t>" + "</w:t>
            </w:r>
            <w:r w:rsidR="00C71EF0" w:rsidRPr="00DB4E1B">
              <w:rPr>
                <w:rFonts w:ascii="Times New Roman" w:eastAsia="새굴림" w:hAnsi="Times New Roman" w:cs="Times New Roman"/>
              </w:rPr>
              <w:t>针</w:t>
            </w:r>
            <w:r w:rsidR="00C71EF0" w:rsidRPr="00DB4E1B">
              <w:rPr>
                <w:rFonts w:ascii="Times New Roman" w:eastAsia="바탕" w:hAnsi="Times New Roman" w:cs="Times New Roman"/>
              </w:rPr>
              <w:t>" + "</w:t>
            </w:r>
            <w:r w:rsidR="00C71EF0" w:rsidRPr="00DB4E1B">
              <w:rPr>
                <w:rFonts w:ascii="Times New Roman" w:eastAsia="바탕" w:hAnsi="Times New Roman" w:cs="Times New Roman"/>
              </w:rPr>
              <w:t>鍼</w:t>
            </w:r>
            <w:r w:rsidR="00C71EF0" w:rsidRPr="00DB4E1B">
              <w:rPr>
                <w:rFonts w:ascii="Times New Roman" w:eastAsia="바탕" w:hAnsi="Times New Roman" w:cs="Times New Roman"/>
              </w:rPr>
              <w:t>")</w:t>
            </w:r>
          </w:p>
        </w:tc>
        <w:tc>
          <w:tcPr>
            <w:tcW w:w="805" w:type="dxa"/>
          </w:tcPr>
          <w:p w14:paraId="0A8FB977" w14:textId="40EE6020" w:rsidR="00EB52D8" w:rsidRPr="00DB4E1B" w:rsidRDefault="00442AA5" w:rsidP="00EB52D8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981</w:t>
            </w:r>
          </w:p>
        </w:tc>
      </w:tr>
    </w:tbl>
    <w:p w14:paraId="6DFE9657" w14:textId="77777777" w:rsidR="00602D1B" w:rsidRPr="00DB4E1B" w:rsidRDefault="00602D1B">
      <w:pPr>
        <w:rPr>
          <w:rFonts w:ascii="Times New Roman" w:hAnsi="Times New Roman" w:cs="Times New Roman"/>
          <w:b/>
          <w:lang w:eastAsia="zh-CN"/>
        </w:rPr>
      </w:pPr>
    </w:p>
    <w:p w14:paraId="5ADA887B" w14:textId="77777777" w:rsidR="00EA3BBC" w:rsidRPr="00DB4E1B" w:rsidRDefault="002339CB">
      <w:pPr>
        <w:rPr>
          <w:rFonts w:ascii="Times New Roman" w:hAnsi="Times New Roman" w:cs="Times New Roman"/>
          <w:b/>
        </w:rPr>
      </w:pPr>
      <w:r w:rsidRPr="00DB4E1B">
        <w:rPr>
          <w:rFonts w:ascii="Times New Roman" w:hAnsi="Times New Roman" w:cs="Times New Roman" w:hint="eastAsia"/>
          <w:b/>
        </w:rPr>
        <w:t>VI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DB4E1B" w:rsidRPr="00DB4E1B" w14:paraId="3E690A04" w14:textId="77777777" w:rsidTr="00EA3BBC">
        <w:tc>
          <w:tcPr>
            <w:tcW w:w="531" w:type="dxa"/>
          </w:tcPr>
          <w:p w14:paraId="0CB2C0B6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4097BA6B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17D76C79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DB4E1B" w:rsidRPr="00DB4E1B" w14:paraId="174BE9DE" w14:textId="77777777" w:rsidTr="00EA3BBC">
        <w:tc>
          <w:tcPr>
            <w:tcW w:w="531" w:type="dxa"/>
          </w:tcPr>
          <w:p w14:paraId="5EB20DCC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6FC83CD9" w14:textId="6A62BACF" w:rsidR="00EA3BBC" w:rsidRPr="00DB4E1B" w:rsidRDefault="008A3AA5" w:rsidP="00DB4E1B">
            <w:pPr>
              <w:spacing w:line="276" w:lineRule="auto"/>
              <w:ind w:left="90" w:hangingChars="50" w:hanging="90"/>
              <w:rPr>
                <w:rFonts w:ascii="Times New Roman" w:eastAsia="바탕" w:hAnsi="Times New Roman" w:cs="Times New Roman"/>
                <w:szCs w:val="20"/>
                <w:lang w:eastAsia="zh-CN"/>
              </w:rPr>
            </w:pPr>
            <w:r w:rsidRPr="00DB4E1B">
              <w:rPr>
                <w:rFonts w:ascii="Times New Roman" w:eastAsia="새굴림" w:hAnsi="Times New Roman" w:cs="Times New Roman"/>
                <w:sz w:val="18"/>
                <w:szCs w:val="18"/>
              </w:rPr>
              <w:t>(M=(</w:t>
            </w:r>
            <w:r w:rsidR="00E01833" w:rsidRPr="00DB4E1B">
              <w:rPr>
                <w:rFonts w:ascii="Times New Roman" w:eastAsia="바탕" w:hAnsi="Times New Roman" w:cs="Times New Roman"/>
                <w:szCs w:val="20"/>
              </w:rPr>
              <w:t>地震</w:t>
            </w:r>
            <w:r w:rsidR="00E01833" w:rsidRPr="00DB4E1B">
              <w:rPr>
                <w:rFonts w:ascii="Times New Roman" w:eastAsia="바탕" w:hAnsi="Times New Roman" w:cs="Times New Roman"/>
                <w:szCs w:val="20"/>
              </w:rPr>
              <w:t xml:space="preserve"> OR </w:t>
            </w:r>
            <w:r w:rsidR="00E01833" w:rsidRPr="00DB4E1B">
              <w:rPr>
                <w:rFonts w:ascii="Times New Roman" w:eastAsia="바탕" w:hAnsi="Times New Roman" w:cs="Times New Roman"/>
                <w:szCs w:val="20"/>
              </w:rPr>
              <w:t>海</w:t>
            </w:r>
            <w:r w:rsidR="00E01833" w:rsidRPr="00DB4E1B">
              <w:rPr>
                <w:rFonts w:ascii="새굴림" w:eastAsia="새굴림" w:hAnsi="새굴림" w:cs="새굴림" w:hint="eastAsia"/>
                <w:szCs w:val="20"/>
              </w:rPr>
              <w:t>啸</w:t>
            </w:r>
            <w:r w:rsidR="00E01833" w:rsidRPr="00DB4E1B">
              <w:rPr>
                <w:rFonts w:ascii="Times New Roman" w:eastAsia="바탕" w:hAnsi="Times New Roman" w:cs="Times New Roman"/>
                <w:szCs w:val="20"/>
              </w:rPr>
              <w:t xml:space="preserve"> </w:t>
            </w:r>
            <w:r w:rsidR="00C71EF0" w:rsidRPr="00DB4E1B">
              <w:rPr>
                <w:rFonts w:ascii="Times New Roman" w:eastAsia="바탕" w:hAnsi="Times New Roman" w:cs="Times New Roman"/>
              </w:rPr>
              <w:t>(M=(</w:t>
            </w:r>
            <w:r w:rsidR="00C71EF0" w:rsidRPr="00DB4E1B">
              <w:rPr>
                <w:rFonts w:ascii="Times New Roman" w:eastAsia="새굴림" w:hAnsi="Times New Roman" w:cs="Times New Roman"/>
              </w:rPr>
              <w:t>acupuncture OR</w:t>
            </w:r>
            <w:r w:rsidR="00C71EF0" w:rsidRPr="00DB4E1B">
              <w:rPr>
                <w:rFonts w:ascii="Times New Roman" w:eastAsia="바탕" w:hAnsi="Times New Roman" w:cs="Times New Roman"/>
              </w:rPr>
              <w:t xml:space="preserve"> </w:t>
            </w:r>
            <w:r w:rsidR="00C71EF0" w:rsidRPr="00DB4E1B">
              <w:rPr>
                <w:rFonts w:ascii="Times New Roman" w:eastAsia="새굴림" w:hAnsi="Times New Roman" w:cs="Times New Roman"/>
              </w:rPr>
              <w:t>针</w:t>
            </w:r>
            <w:r w:rsidR="00C71EF0" w:rsidRPr="00DB4E1B">
              <w:rPr>
                <w:rFonts w:ascii="Times New Roman" w:eastAsia="바탕" w:hAnsi="Times New Roman" w:cs="Times New Roman"/>
              </w:rPr>
              <w:t xml:space="preserve"> OR </w:t>
            </w:r>
            <w:r w:rsidR="00C71EF0" w:rsidRPr="00DB4E1B">
              <w:rPr>
                <w:rFonts w:ascii="Times New Roman" w:eastAsia="바탕" w:hAnsi="Times New Roman" w:cs="Times New Roman"/>
              </w:rPr>
              <w:t>鍼</w:t>
            </w:r>
            <w:r w:rsidR="00C71EF0" w:rsidRPr="00DB4E1B">
              <w:rPr>
                <w:rFonts w:ascii="Times New Roman" w:eastAsia="바탕" w:hAnsi="Times New Roman" w:cs="Times New Roman"/>
              </w:rPr>
              <w:t>))</w:t>
            </w:r>
          </w:p>
        </w:tc>
        <w:tc>
          <w:tcPr>
            <w:tcW w:w="805" w:type="dxa"/>
          </w:tcPr>
          <w:p w14:paraId="6FD346B1" w14:textId="3333C392" w:rsidR="00EA3BBC" w:rsidRPr="00DB4E1B" w:rsidRDefault="00960DE2" w:rsidP="00EA3B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8</w:t>
            </w:r>
          </w:p>
        </w:tc>
      </w:tr>
    </w:tbl>
    <w:p w14:paraId="56579CF9" w14:textId="161159AA" w:rsidR="002339CB" w:rsidRPr="00DB4E1B" w:rsidRDefault="002339CB" w:rsidP="00442AA5">
      <w:pPr>
        <w:tabs>
          <w:tab w:val="left" w:pos="1870"/>
        </w:tabs>
        <w:rPr>
          <w:rFonts w:ascii="Times New Roman" w:hAnsi="Times New Roman" w:cs="Times New Roman"/>
          <w:b/>
        </w:rPr>
      </w:pPr>
    </w:p>
    <w:p w14:paraId="7A2DE68D" w14:textId="77777777" w:rsidR="002339CB" w:rsidRPr="00DB4E1B" w:rsidRDefault="002339CB">
      <w:pPr>
        <w:rPr>
          <w:rFonts w:ascii="Times New Roman" w:hAnsi="Times New Roman" w:cs="Times New Roman"/>
          <w:b/>
        </w:rPr>
      </w:pPr>
      <w:proofErr w:type="spellStart"/>
      <w:r w:rsidRPr="00DB4E1B">
        <w:rPr>
          <w:rFonts w:ascii="Times New Roman" w:hAnsi="Times New Roman" w:cs="Times New Roman" w:hint="eastAsia"/>
          <w:b/>
        </w:rPr>
        <w:t>CiNii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DB4E1B" w:rsidRPr="00DB4E1B" w14:paraId="6D15CFDB" w14:textId="77777777" w:rsidTr="00EA3BBC">
        <w:tc>
          <w:tcPr>
            <w:tcW w:w="531" w:type="dxa"/>
          </w:tcPr>
          <w:p w14:paraId="4DF2B738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736BACE4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04D4A6F6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DB4E1B" w:rsidRPr="00DB4E1B" w14:paraId="31BF96F8" w14:textId="77777777" w:rsidTr="00EA3BBC">
        <w:tc>
          <w:tcPr>
            <w:tcW w:w="531" w:type="dxa"/>
          </w:tcPr>
          <w:p w14:paraId="78D3F001" w14:textId="77777777" w:rsidR="00EA3BBC" w:rsidRPr="00DB4E1B" w:rsidRDefault="00EA3BBC" w:rsidP="00EA3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E1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75AB427B" w14:textId="444F192C" w:rsidR="00EA3BBC" w:rsidRPr="00DB4E1B" w:rsidRDefault="004F53DF" w:rsidP="00DB4E1B">
            <w:pPr>
              <w:rPr>
                <w:rFonts w:ascii="Times New Roman" w:eastAsia="새굴림" w:hAnsi="Times New Roman" w:cs="Times New Roman"/>
                <w:szCs w:val="20"/>
              </w:rPr>
            </w:pPr>
            <w:r w:rsidRPr="00DB4E1B">
              <w:rPr>
                <w:rFonts w:ascii="Times New Roman" w:eastAsia="새굴림" w:hAnsi="Times New Roman" w:cs="Times New Roman"/>
                <w:szCs w:val="20"/>
              </w:rPr>
              <w:t>(</w:t>
            </w:r>
            <w:r w:rsidR="00E01833" w:rsidRPr="00DB4E1B">
              <w:rPr>
                <w:rFonts w:ascii="Times New Roman" w:eastAsia="새굴림" w:hAnsi="Times New Roman" w:cs="Times New Roman"/>
                <w:szCs w:val="20"/>
              </w:rPr>
              <w:t>地震</w:t>
            </w:r>
            <w:r w:rsidR="00E01833" w:rsidRPr="00DB4E1B">
              <w:rPr>
                <w:rFonts w:ascii="Times New Roman" w:eastAsia="새굴림" w:hAnsi="Times New Roman" w:cs="Times New Roman"/>
                <w:szCs w:val="20"/>
              </w:rPr>
              <w:t xml:space="preserve"> OR </w:t>
            </w:r>
            <w:r w:rsidR="00E01833" w:rsidRPr="00DB4E1B">
              <w:rPr>
                <w:rFonts w:ascii="Times New Roman" w:eastAsia="새굴림" w:hAnsi="Times New Roman" w:cs="Times New Roman"/>
                <w:szCs w:val="20"/>
              </w:rPr>
              <w:t>津波</w:t>
            </w:r>
            <w:r w:rsidR="00DB4E1B" w:rsidRPr="00DB4E1B">
              <w:rPr>
                <w:rFonts w:ascii="Times New Roman" w:eastAsia="새굴림" w:hAnsi="Times New Roman" w:cs="Times New Roman" w:hint="eastAsia"/>
                <w:szCs w:val="20"/>
              </w:rPr>
              <w:t>)</w:t>
            </w:r>
            <w:r w:rsidR="00E01833" w:rsidRPr="00DB4E1B">
              <w:rPr>
                <w:rFonts w:ascii="Times New Roman" w:eastAsia="새굴림" w:hAnsi="Times New Roman" w:cs="Times New Roman"/>
                <w:szCs w:val="20"/>
              </w:rPr>
              <w:t xml:space="preserve"> </w:t>
            </w:r>
            <w:r w:rsidR="00DB4E1B" w:rsidRPr="00DB4E1B">
              <w:rPr>
                <w:rFonts w:ascii="Times New Roman" w:eastAsia="새굴림" w:hAnsi="Times New Roman" w:cs="Times New Roman"/>
                <w:szCs w:val="20"/>
              </w:rPr>
              <w:t>AND</w:t>
            </w:r>
            <w:r w:rsidR="00C71EF0" w:rsidRPr="00DB4E1B">
              <w:rPr>
                <w:rFonts w:ascii="Times New Roman" w:eastAsia="새굴림" w:hAnsi="Times New Roman" w:cs="Times New Roman"/>
                <w:szCs w:val="20"/>
              </w:rPr>
              <w:t xml:space="preserve"> (acupuncture OR </w:t>
            </w:r>
            <w:r w:rsidR="00C71EF0" w:rsidRPr="00DB4E1B">
              <w:rPr>
                <w:rFonts w:ascii="Times New Roman" w:eastAsia="새굴림" w:hAnsi="Times New Roman" w:cs="Times New Roman"/>
                <w:szCs w:val="20"/>
              </w:rPr>
              <w:t>針</w:t>
            </w:r>
            <w:r w:rsidR="00C71EF0" w:rsidRPr="00DB4E1B">
              <w:rPr>
                <w:rFonts w:ascii="Times New Roman" w:eastAsia="새굴림" w:hAnsi="Times New Roman" w:cs="Times New Roman"/>
                <w:szCs w:val="20"/>
              </w:rPr>
              <w:t xml:space="preserve"> OR </w:t>
            </w:r>
            <w:r w:rsidR="00C71EF0" w:rsidRPr="00DB4E1B">
              <w:rPr>
                <w:rFonts w:ascii="Times New Roman" w:eastAsia="새굴림" w:hAnsi="Times New Roman" w:cs="Times New Roman"/>
                <w:szCs w:val="20"/>
              </w:rPr>
              <w:t>鍼</w:t>
            </w:r>
            <w:r w:rsidR="00C71EF0" w:rsidRPr="00DB4E1B">
              <w:rPr>
                <w:rFonts w:ascii="Times New Roman" w:eastAsia="새굴림" w:hAnsi="Times New Roman" w:cs="Times New Roman"/>
                <w:szCs w:val="20"/>
              </w:rPr>
              <w:t>))</w:t>
            </w:r>
          </w:p>
        </w:tc>
        <w:tc>
          <w:tcPr>
            <w:tcW w:w="805" w:type="dxa"/>
          </w:tcPr>
          <w:p w14:paraId="46226D15" w14:textId="0593C3CD" w:rsidR="00EA3BBC" w:rsidRPr="00DB4E1B" w:rsidRDefault="00DF5989" w:rsidP="00EA3B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>16</w:t>
            </w:r>
          </w:p>
        </w:tc>
      </w:tr>
    </w:tbl>
    <w:p w14:paraId="1E0F87DB" w14:textId="298573F1" w:rsidR="00EA3BBC" w:rsidRPr="00DB4E1B" w:rsidRDefault="00EA3BBC" w:rsidP="00DB4E1B">
      <w:pPr>
        <w:spacing w:after="0"/>
        <w:rPr>
          <w:rFonts w:ascii="Times New Roman" w:hAnsi="Times New Roman" w:cs="Times New Roman"/>
        </w:rPr>
      </w:pPr>
    </w:p>
    <w:sectPr w:rsidR="00EA3BBC" w:rsidRPr="00DB4E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01511" w14:textId="77777777" w:rsidR="00AF7F7E" w:rsidRDefault="00AF7F7E" w:rsidP="00EB52D8">
      <w:pPr>
        <w:spacing w:after="0" w:line="240" w:lineRule="auto"/>
      </w:pPr>
      <w:r>
        <w:separator/>
      </w:r>
    </w:p>
  </w:endnote>
  <w:endnote w:type="continuationSeparator" w:id="0">
    <w:p w14:paraId="680FD1FD" w14:textId="77777777" w:rsidR="00AF7F7E" w:rsidRDefault="00AF7F7E" w:rsidP="00EB5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RixMMjL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3A393A" w14:textId="77777777" w:rsidR="00AF7F7E" w:rsidRDefault="00AF7F7E" w:rsidP="00EB52D8">
      <w:pPr>
        <w:spacing w:after="0" w:line="240" w:lineRule="auto"/>
      </w:pPr>
      <w:r>
        <w:separator/>
      </w:r>
    </w:p>
  </w:footnote>
  <w:footnote w:type="continuationSeparator" w:id="0">
    <w:p w14:paraId="39D3EB12" w14:textId="77777777" w:rsidR="00AF7F7E" w:rsidRDefault="00AF7F7E" w:rsidP="00EB5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99D"/>
    <w:rsid w:val="00001811"/>
    <w:rsid w:val="0000436E"/>
    <w:rsid w:val="00020AB6"/>
    <w:rsid w:val="00023C64"/>
    <w:rsid w:val="00025E7F"/>
    <w:rsid w:val="00031527"/>
    <w:rsid w:val="00036AE4"/>
    <w:rsid w:val="000418BC"/>
    <w:rsid w:val="00044491"/>
    <w:rsid w:val="000469C3"/>
    <w:rsid w:val="0006338B"/>
    <w:rsid w:val="000758A5"/>
    <w:rsid w:val="000818D5"/>
    <w:rsid w:val="000B2766"/>
    <w:rsid w:val="000B605E"/>
    <w:rsid w:val="000C6467"/>
    <w:rsid w:val="000C6531"/>
    <w:rsid w:val="000C7F26"/>
    <w:rsid w:val="000D2759"/>
    <w:rsid w:val="000D5984"/>
    <w:rsid w:val="000F0651"/>
    <w:rsid w:val="000F1309"/>
    <w:rsid w:val="001412D8"/>
    <w:rsid w:val="001425BA"/>
    <w:rsid w:val="001620F9"/>
    <w:rsid w:val="00177C2F"/>
    <w:rsid w:val="001D35DA"/>
    <w:rsid w:val="001D3799"/>
    <w:rsid w:val="001E3A7A"/>
    <w:rsid w:val="00202718"/>
    <w:rsid w:val="00203665"/>
    <w:rsid w:val="00222B2F"/>
    <w:rsid w:val="002339CB"/>
    <w:rsid w:val="00287AB0"/>
    <w:rsid w:val="002A5991"/>
    <w:rsid w:val="002D07A5"/>
    <w:rsid w:val="00302A9E"/>
    <w:rsid w:val="003145BF"/>
    <w:rsid w:val="0031616D"/>
    <w:rsid w:val="00323D6B"/>
    <w:rsid w:val="003358FA"/>
    <w:rsid w:val="00380511"/>
    <w:rsid w:val="003942D5"/>
    <w:rsid w:val="0039707F"/>
    <w:rsid w:val="003A6B2D"/>
    <w:rsid w:val="003C28CA"/>
    <w:rsid w:val="003C3DA9"/>
    <w:rsid w:val="003F2586"/>
    <w:rsid w:val="00403FF6"/>
    <w:rsid w:val="00420265"/>
    <w:rsid w:val="00442AA5"/>
    <w:rsid w:val="00483C47"/>
    <w:rsid w:val="004856F4"/>
    <w:rsid w:val="0048626B"/>
    <w:rsid w:val="00487315"/>
    <w:rsid w:val="004B43E3"/>
    <w:rsid w:val="004D2003"/>
    <w:rsid w:val="004D7FEF"/>
    <w:rsid w:val="004E6124"/>
    <w:rsid w:val="004F53DF"/>
    <w:rsid w:val="00501EC8"/>
    <w:rsid w:val="00517440"/>
    <w:rsid w:val="00530B86"/>
    <w:rsid w:val="0053371F"/>
    <w:rsid w:val="00553E8C"/>
    <w:rsid w:val="00592527"/>
    <w:rsid w:val="005E3944"/>
    <w:rsid w:val="005F7562"/>
    <w:rsid w:val="00602D1B"/>
    <w:rsid w:val="00605C89"/>
    <w:rsid w:val="00623970"/>
    <w:rsid w:val="006277FA"/>
    <w:rsid w:val="006406D5"/>
    <w:rsid w:val="00651772"/>
    <w:rsid w:val="00674638"/>
    <w:rsid w:val="006A0B59"/>
    <w:rsid w:val="006A21F5"/>
    <w:rsid w:val="006B647F"/>
    <w:rsid w:val="006E08EF"/>
    <w:rsid w:val="006E67C6"/>
    <w:rsid w:val="006F6434"/>
    <w:rsid w:val="00716AF0"/>
    <w:rsid w:val="00734FE1"/>
    <w:rsid w:val="007439A6"/>
    <w:rsid w:val="00760056"/>
    <w:rsid w:val="007B50B7"/>
    <w:rsid w:val="007C2AE9"/>
    <w:rsid w:val="007C799D"/>
    <w:rsid w:val="007D7E39"/>
    <w:rsid w:val="007F1192"/>
    <w:rsid w:val="007F265B"/>
    <w:rsid w:val="007F30F1"/>
    <w:rsid w:val="007F5AB8"/>
    <w:rsid w:val="007F6DCF"/>
    <w:rsid w:val="00831A5A"/>
    <w:rsid w:val="008360A7"/>
    <w:rsid w:val="008532D0"/>
    <w:rsid w:val="00877AB9"/>
    <w:rsid w:val="00881486"/>
    <w:rsid w:val="008A3AA5"/>
    <w:rsid w:val="008B1B7D"/>
    <w:rsid w:val="00911988"/>
    <w:rsid w:val="00913F30"/>
    <w:rsid w:val="009154BA"/>
    <w:rsid w:val="009309E0"/>
    <w:rsid w:val="00931EC1"/>
    <w:rsid w:val="009546B7"/>
    <w:rsid w:val="00960DE2"/>
    <w:rsid w:val="00963229"/>
    <w:rsid w:val="00972D46"/>
    <w:rsid w:val="00973606"/>
    <w:rsid w:val="00982BD3"/>
    <w:rsid w:val="00993C4C"/>
    <w:rsid w:val="009B07C0"/>
    <w:rsid w:val="009C1063"/>
    <w:rsid w:val="009D3598"/>
    <w:rsid w:val="00A22034"/>
    <w:rsid w:val="00A277E3"/>
    <w:rsid w:val="00A36CE8"/>
    <w:rsid w:val="00A55837"/>
    <w:rsid w:val="00A772DB"/>
    <w:rsid w:val="00A91E5E"/>
    <w:rsid w:val="00AA1298"/>
    <w:rsid w:val="00AB0C2B"/>
    <w:rsid w:val="00AB334D"/>
    <w:rsid w:val="00AD27CE"/>
    <w:rsid w:val="00AD6972"/>
    <w:rsid w:val="00AE0C84"/>
    <w:rsid w:val="00AF6EDA"/>
    <w:rsid w:val="00AF7F7E"/>
    <w:rsid w:val="00B330E9"/>
    <w:rsid w:val="00B668DD"/>
    <w:rsid w:val="00B956A4"/>
    <w:rsid w:val="00BD5F38"/>
    <w:rsid w:val="00C05F65"/>
    <w:rsid w:val="00C16DBB"/>
    <w:rsid w:val="00C46FF8"/>
    <w:rsid w:val="00C646ED"/>
    <w:rsid w:val="00C67622"/>
    <w:rsid w:val="00C71EF0"/>
    <w:rsid w:val="00C7644C"/>
    <w:rsid w:val="00C82CC9"/>
    <w:rsid w:val="00C944E5"/>
    <w:rsid w:val="00CC4D1D"/>
    <w:rsid w:val="00CD28B9"/>
    <w:rsid w:val="00CD2B91"/>
    <w:rsid w:val="00CD60EF"/>
    <w:rsid w:val="00CF2A2C"/>
    <w:rsid w:val="00D15C21"/>
    <w:rsid w:val="00D2643C"/>
    <w:rsid w:val="00D4163A"/>
    <w:rsid w:val="00D54EC9"/>
    <w:rsid w:val="00D568B6"/>
    <w:rsid w:val="00D604C2"/>
    <w:rsid w:val="00DA0CA3"/>
    <w:rsid w:val="00DB2FDE"/>
    <w:rsid w:val="00DB4E1B"/>
    <w:rsid w:val="00DB61DA"/>
    <w:rsid w:val="00DE1857"/>
    <w:rsid w:val="00DF515C"/>
    <w:rsid w:val="00DF5989"/>
    <w:rsid w:val="00E01833"/>
    <w:rsid w:val="00E0220E"/>
    <w:rsid w:val="00E164C0"/>
    <w:rsid w:val="00E26D25"/>
    <w:rsid w:val="00E364D1"/>
    <w:rsid w:val="00E55AF6"/>
    <w:rsid w:val="00E61E8C"/>
    <w:rsid w:val="00E64009"/>
    <w:rsid w:val="00E74275"/>
    <w:rsid w:val="00E7777E"/>
    <w:rsid w:val="00E85AFB"/>
    <w:rsid w:val="00EA3BBC"/>
    <w:rsid w:val="00EB52D8"/>
    <w:rsid w:val="00EB7B05"/>
    <w:rsid w:val="00EC206B"/>
    <w:rsid w:val="00ED547D"/>
    <w:rsid w:val="00EF7FA0"/>
    <w:rsid w:val="00F32281"/>
    <w:rsid w:val="00F51E1F"/>
    <w:rsid w:val="00F96268"/>
    <w:rsid w:val="00FA0A3B"/>
    <w:rsid w:val="00FA227A"/>
    <w:rsid w:val="00FA5F77"/>
    <w:rsid w:val="00FB1E68"/>
    <w:rsid w:val="00FC1AB7"/>
    <w:rsid w:val="00FC3715"/>
    <w:rsid w:val="00FC6E69"/>
    <w:rsid w:val="00FD379A"/>
    <w:rsid w:val="00FD37CC"/>
    <w:rsid w:val="00FE2860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94FFD"/>
  <w15:docId w15:val="{081E0558-4AF6-4CB5-95EB-ECE10BC0C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6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85AFB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E85AFB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E85AFB"/>
  </w:style>
  <w:style w:type="paragraph" w:styleId="a6">
    <w:name w:val="Balloon Text"/>
    <w:basedOn w:val="a"/>
    <w:link w:val="Char0"/>
    <w:uiPriority w:val="99"/>
    <w:semiHidden/>
    <w:unhideWhenUsed/>
    <w:rsid w:val="00E85A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85AF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9D3598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9D3598"/>
    <w:rPr>
      <w:b/>
      <w:bCs/>
    </w:rPr>
  </w:style>
  <w:style w:type="paragraph" w:styleId="a8">
    <w:name w:val="header"/>
    <w:basedOn w:val="a"/>
    <w:link w:val="Char2"/>
    <w:uiPriority w:val="99"/>
    <w:unhideWhenUsed/>
    <w:rsid w:val="00EB52D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B52D8"/>
  </w:style>
  <w:style w:type="paragraph" w:styleId="a9">
    <w:name w:val="footer"/>
    <w:basedOn w:val="a"/>
    <w:link w:val="Char3"/>
    <w:uiPriority w:val="99"/>
    <w:unhideWhenUsed/>
    <w:rsid w:val="00EB52D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B52D8"/>
  </w:style>
  <w:style w:type="character" w:styleId="aa">
    <w:name w:val="Hyperlink"/>
    <w:basedOn w:val="a0"/>
    <w:uiPriority w:val="99"/>
    <w:unhideWhenUsed/>
    <w:rsid w:val="00A55837"/>
    <w:rPr>
      <w:color w:val="0000FF" w:themeColor="hyperlink"/>
      <w:u w:val="single"/>
    </w:rPr>
  </w:style>
  <w:style w:type="paragraph" w:customStyle="1" w:styleId="ab">
    <w:name w:val="바탕글"/>
    <w:basedOn w:val="a"/>
    <w:rsid w:val="00C646ED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C71EF0"/>
    <w:pPr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5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682C0F-8C6B-4863-A01D-ADD3DE270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wonChan-Young</cp:lastModifiedBy>
  <cp:revision>3</cp:revision>
  <dcterms:created xsi:type="dcterms:W3CDTF">2022-12-22T03:40:00Z</dcterms:created>
  <dcterms:modified xsi:type="dcterms:W3CDTF">2022-12-22T07:37:00Z</dcterms:modified>
</cp:coreProperties>
</file>